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B573D" w14:textId="2321AE62" w:rsidR="002E3603" w:rsidRPr="002E3603" w:rsidRDefault="002E3603" w:rsidP="002E3603">
      <w:pPr>
        <w:jc w:val="center"/>
        <w:outlineLvl w:val="0"/>
        <w:rPr>
          <w:rFonts w:ascii="Times New Roman" w:eastAsia="Aptos" w:hAnsi="Times New Roman" w:cs="Times New Roman"/>
          <w:b/>
          <w:bCs/>
          <w:sz w:val="20"/>
          <w:szCs w:val="20"/>
        </w:rPr>
      </w:pP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t>Research questionnaire</w:t>
      </w:r>
      <w:r w:rsidR="00D30299">
        <w:rPr>
          <w:rFonts w:ascii="Times New Roman" w:eastAsia="Aptos" w:hAnsi="Times New Roman" w:cs="Times New Roman"/>
          <w:b/>
          <w:bCs/>
          <w:sz w:val="20"/>
          <w:szCs w:val="20"/>
        </w:rPr>
        <w:t xml:space="preserve"> (English version)</w:t>
      </w:r>
    </w:p>
    <w:p w14:paraId="11A99338" w14:textId="77777777" w:rsidR="002E3603" w:rsidRPr="002E3603" w:rsidRDefault="002E3603" w:rsidP="002E3603">
      <w:pPr>
        <w:outlineLvl w:val="1"/>
        <w:rPr>
          <w:rFonts w:ascii="Times New Roman" w:eastAsia="Aptos" w:hAnsi="Times New Roman" w:cs="Times New Roman"/>
          <w:b/>
          <w:bCs/>
          <w:sz w:val="20"/>
          <w:szCs w:val="20"/>
        </w:rPr>
      </w:pP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t xml:space="preserve">First: </w:t>
      </w:r>
      <w:r w:rsidRPr="002E3603">
        <w:rPr>
          <w:rFonts w:ascii="Times New Roman" w:eastAsia="Aptos" w:hAnsi="Times New Roman" w:cs="Times New Roman"/>
          <w:sz w:val="20"/>
          <w:szCs w:val="20"/>
        </w:rPr>
        <w:t>Caregiver demographic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72"/>
        <w:gridCol w:w="4789"/>
      </w:tblGrid>
      <w:tr w:rsidR="002E3603" w:rsidRPr="002E3603" w14:paraId="0F4C9CE9" w14:textId="77777777" w:rsidTr="002E3603">
        <w:trPr>
          <w:trHeight w:val="58"/>
        </w:trPr>
        <w:tc>
          <w:tcPr>
            <w:tcW w:w="3772" w:type="dxa"/>
            <w:shd w:val="clear" w:color="auto" w:fill="D9D9D9"/>
          </w:tcPr>
          <w:p w14:paraId="31818E7B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4789" w:type="dxa"/>
          </w:tcPr>
          <w:p w14:paraId="5243D4EE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  <w:lang w:bidi="ar-IQ"/>
              </w:rPr>
            </w:pPr>
          </w:p>
        </w:tc>
      </w:tr>
      <w:tr w:rsidR="002E3603" w:rsidRPr="002E3603" w14:paraId="6B9934DD" w14:textId="77777777" w:rsidTr="002E3603">
        <w:tc>
          <w:tcPr>
            <w:tcW w:w="3772" w:type="dxa"/>
            <w:shd w:val="clear" w:color="auto" w:fill="D9D9D9"/>
          </w:tcPr>
          <w:p w14:paraId="092C4015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lationship to the child</w:t>
            </w:r>
          </w:p>
        </w:tc>
        <w:tc>
          <w:tcPr>
            <w:tcW w:w="4789" w:type="dxa"/>
          </w:tcPr>
          <w:p w14:paraId="01A32A44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Father         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Mother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  <w:lang w:bidi="ar-IQ"/>
              </w:rPr>
              <w:t xml:space="preserve"> 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  <w:lang w:bidi="ar-IQ"/>
              </w:rPr>
              <w:t xml:space="preserve"> other (mention)</w:t>
            </w:r>
          </w:p>
        </w:tc>
      </w:tr>
      <w:tr w:rsidR="002E3603" w:rsidRPr="002E3603" w14:paraId="3E10FE66" w14:textId="77777777" w:rsidTr="002E3603">
        <w:tc>
          <w:tcPr>
            <w:tcW w:w="3772" w:type="dxa"/>
            <w:shd w:val="clear" w:color="auto" w:fill="D9D9D9"/>
          </w:tcPr>
          <w:p w14:paraId="6F8DEB09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4789" w:type="dxa"/>
          </w:tcPr>
          <w:p w14:paraId="327E9B1A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Married       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Divorced/widowed              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  <w:lang w:bidi="ar-IQ"/>
              </w:rPr>
              <w:t>Single</w:t>
            </w:r>
          </w:p>
        </w:tc>
      </w:tr>
      <w:tr w:rsidR="002E3603" w:rsidRPr="002E3603" w14:paraId="43456B37" w14:textId="77777777" w:rsidTr="002E3603">
        <w:tc>
          <w:tcPr>
            <w:tcW w:w="3772" w:type="dxa"/>
            <w:shd w:val="clear" w:color="auto" w:fill="D9D9D9"/>
          </w:tcPr>
          <w:p w14:paraId="2CFC739C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ducation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  <w:t>al level</w:t>
            </w:r>
          </w:p>
        </w:tc>
        <w:tc>
          <w:tcPr>
            <w:tcW w:w="4789" w:type="dxa"/>
          </w:tcPr>
          <w:p w14:paraId="6BEBF85E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Illiterate</w:t>
            </w:r>
          </w:p>
          <w:p w14:paraId="56A4200A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Elementary school</w:t>
            </w:r>
          </w:p>
          <w:p w14:paraId="716DFD11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Middle school</w:t>
            </w:r>
          </w:p>
          <w:p w14:paraId="2392626C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High school </w:t>
            </w:r>
          </w:p>
          <w:p w14:paraId="41D69CC8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Diploma</w:t>
            </w:r>
          </w:p>
          <w:p w14:paraId="61496C70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Bachelor</w:t>
            </w:r>
          </w:p>
          <w:p w14:paraId="58D1DEFA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Masters </w:t>
            </w:r>
          </w:p>
          <w:p w14:paraId="0663F1F1" w14:textId="5E9BF6B8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6C4380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Ph.D.</w:t>
            </w:r>
          </w:p>
        </w:tc>
      </w:tr>
      <w:tr w:rsidR="002E3603" w:rsidRPr="002E3603" w14:paraId="7039AD6C" w14:textId="77777777" w:rsidTr="002E3603">
        <w:tc>
          <w:tcPr>
            <w:tcW w:w="3772" w:type="dxa"/>
            <w:shd w:val="clear" w:color="auto" w:fill="D9D9D9"/>
          </w:tcPr>
          <w:p w14:paraId="592EED74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sidency</w:t>
            </w:r>
          </w:p>
        </w:tc>
        <w:tc>
          <w:tcPr>
            <w:tcW w:w="4789" w:type="dxa"/>
          </w:tcPr>
          <w:p w14:paraId="78585820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Urban      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Rural</w:t>
            </w:r>
          </w:p>
        </w:tc>
      </w:tr>
      <w:tr w:rsidR="002E3603" w:rsidRPr="002E3603" w14:paraId="25E8E210" w14:textId="77777777" w:rsidTr="002E3603">
        <w:tc>
          <w:tcPr>
            <w:tcW w:w="3772" w:type="dxa"/>
            <w:shd w:val="clear" w:color="auto" w:fill="D9D9D9"/>
          </w:tcPr>
          <w:p w14:paraId="6FBEF45A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Family income</w:t>
            </w:r>
          </w:p>
        </w:tc>
        <w:tc>
          <w:tcPr>
            <w:tcW w:w="4789" w:type="dxa"/>
          </w:tcPr>
          <w:p w14:paraId="0BB12519" w14:textId="29D52C22" w:rsidR="002E3603" w:rsidRPr="002E3603" w:rsidRDefault="002E3603" w:rsidP="002E3603">
            <w:pPr>
              <w:tabs>
                <w:tab w:val="left" w:pos="1425"/>
              </w:tabs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="007E357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Low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       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="007E357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verage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  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="007E357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High</w:t>
            </w:r>
          </w:p>
        </w:tc>
      </w:tr>
      <w:tr w:rsidR="002E3603" w:rsidRPr="002E3603" w14:paraId="19B42838" w14:textId="77777777" w:rsidTr="002E3603">
        <w:tc>
          <w:tcPr>
            <w:tcW w:w="3772" w:type="dxa"/>
            <w:shd w:val="clear" w:color="auto" w:fill="D9D9D9"/>
          </w:tcPr>
          <w:p w14:paraId="63D6AC02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. of children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  <w:t xml:space="preserve"> in the family</w:t>
            </w:r>
          </w:p>
        </w:tc>
        <w:tc>
          <w:tcPr>
            <w:tcW w:w="4789" w:type="dxa"/>
          </w:tcPr>
          <w:p w14:paraId="3D91B406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3603" w:rsidRPr="002E3603" w14:paraId="37A6630E" w14:textId="77777777" w:rsidTr="002E3603">
        <w:tc>
          <w:tcPr>
            <w:tcW w:w="3772" w:type="dxa"/>
            <w:shd w:val="clear" w:color="auto" w:fill="D9D9D9"/>
          </w:tcPr>
          <w:p w14:paraId="2F779E3F" w14:textId="45D8A1C1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. of </w:t>
            </w:r>
            <w:r w:rsidR="00315AD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uttistic children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in the family</w:t>
            </w:r>
          </w:p>
        </w:tc>
        <w:tc>
          <w:tcPr>
            <w:tcW w:w="4789" w:type="dxa"/>
          </w:tcPr>
          <w:p w14:paraId="1AFEAFAE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7C28082" w14:textId="77777777" w:rsidR="002E3603" w:rsidRPr="002E3603" w:rsidRDefault="002E3603" w:rsidP="002E3603">
      <w:pPr>
        <w:outlineLvl w:val="1"/>
        <w:rPr>
          <w:rFonts w:ascii="Times New Roman" w:eastAsia="Aptos" w:hAnsi="Times New Roman" w:cs="Times New Roman"/>
          <w:b/>
          <w:bCs/>
          <w:sz w:val="20"/>
          <w:szCs w:val="20"/>
          <w:u w:val="single"/>
        </w:rPr>
      </w:pPr>
    </w:p>
    <w:p w14:paraId="0BC8E840" w14:textId="77777777" w:rsidR="002E3603" w:rsidRPr="002E3603" w:rsidRDefault="002E3603" w:rsidP="002E3603">
      <w:pPr>
        <w:outlineLvl w:val="1"/>
        <w:rPr>
          <w:rFonts w:ascii="Times New Roman" w:eastAsia="Aptos" w:hAnsi="Times New Roman" w:cs="Times New Roman"/>
          <w:sz w:val="20"/>
          <w:szCs w:val="20"/>
        </w:rPr>
      </w:pP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t>Second:</w:t>
      </w:r>
      <w:r w:rsidRPr="002E3603">
        <w:rPr>
          <w:rFonts w:ascii="Times New Roman" w:eastAsia="Aptos" w:hAnsi="Times New Roman" w:cs="Times New Roman"/>
          <w:sz w:val="20"/>
          <w:szCs w:val="20"/>
        </w:rPr>
        <w:t xml:space="preserve"> Child demographic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15"/>
        <w:gridCol w:w="4253"/>
      </w:tblGrid>
      <w:tr w:rsidR="002E3603" w:rsidRPr="002E3603" w14:paraId="2CE1E0D8" w14:textId="77777777" w:rsidTr="005148FF">
        <w:tc>
          <w:tcPr>
            <w:tcW w:w="4315" w:type="dxa"/>
            <w:shd w:val="clear" w:color="auto" w:fill="D9D9D9"/>
          </w:tcPr>
          <w:p w14:paraId="35829DBE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4253" w:type="dxa"/>
          </w:tcPr>
          <w:p w14:paraId="6EEA483B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2E3603" w:rsidRPr="002E3603" w14:paraId="5222CE99" w14:textId="77777777" w:rsidTr="005148FF">
        <w:tc>
          <w:tcPr>
            <w:tcW w:w="4315" w:type="dxa"/>
            <w:shd w:val="clear" w:color="auto" w:fill="D9D9D9"/>
          </w:tcPr>
          <w:p w14:paraId="707B7709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253" w:type="dxa"/>
          </w:tcPr>
          <w:p w14:paraId="4B9299CB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Male         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Female</w:t>
            </w:r>
          </w:p>
        </w:tc>
      </w:tr>
      <w:tr w:rsidR="002E3603" w:rsidRPr="002E3603" w14:paraId="4D909016" w14:textId="77777777" w:rsidTr="005148FF">
        <w:tc>
          <w:tcPr>
            <w:tcW w:w="4315" w:type="dxa"/>
            <w:shd w:val="clear" w:color="auto" w:fill="D9D9D9"/>
          </w:tcPr>
          <w:p w14:paraId="1C5C92DC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Birth order</w:t>
            </w:r>
          </w:p>
        </w:tc>
        <w:tc>
          <w:tcPr>
            <w:tcW w:w="4253" w:type="dxa"/>
          </w:tcPr>
          <w:p w14:paraId="267ABC25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2E3603" w:rsidRPr="002E3603" w14:paraId="2DCA282F" w14:textId="77777777" w:rsidTr="005148FF">
        <w:tc>
          <w:tcPr>
            <w:tcW w:w="4315" w:type="dxa"/>
            <w:shd w:val="clear" w:color="auto" w:fill="D9D9D9"/>
          </w:tcPr>
          <w:p w14:paraId="3DF4821F" w14:textId="34F07CDA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ge at</w:t>
            </w:r>
            <w:r w:rsidR="005148F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the time of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diagnosis with autism (years)</w:t>
            </w:r>
          </w:p>
        </w:tc>
        <w:tc>
          <w:tcPr>
            <w:tcW w:w="4253" w:type="dxa"/>
          </w:tcPr>
          <w:p w14:paraId="6830A8D7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2E3603" w:rsidRPr="002E3603" w14:paraId="2563B387" w14:textId="77777777" w:rsidTr="005148FF">
        <w:trPr>
          <w:trHeight w:val="539"/>
        </w:trPr>
        <w:tc>
          <w:tcPr>
            <w:tcW w:w="4315" w:type="dxa"/>
            <w:shd w:val="clear" w:color="auto" w:fill="D9D9D9"/>
          </w:tcPr>
          <w:p w14:paraId="3F745204" w14:textId="77777777" w:rsidR="002E3603" w:rsidRPr="002E3603" w:rsidRDefault="002E3603" w:rsidP="002E3603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resence of comorbidity</w:t>
            </w:r>
          </w:p>
        </w:tc>
        <w:tc>
          <w:tcPr>
            <w:tcW w:w="4253" w:type="dxa"/>
          </w:tcPr>
          <w:p w14:paraId="6C7B2D1B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No        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Yes</w:t>
            </w:r>
          </w:p>
          <w:p w14:paraId="4C7E53DA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bidi="ar-IQ"/>
              </w:rPr>
              <w:t>If yes, mention it:</w:t>
            </w:r>
          </w:p>
        </w:tc>
      </w:tr>
    </w:tbl>
    <w:p w14:paraId="7CEB1A01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  <w:lang w:bidi="ar-IQ"/>
        </w:rPr>
      </w:pPr>
    </w:p>
    <w:p w14:paraId="6251A201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70C0F420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356261D1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1A4F61E0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726A84C5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7B7474D2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3DB294D9" w14:textId="77777777" w:rsid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4B9E5969" w14:textId="77777777" w:rsid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4554D487" w14:textId="77777777" w:rsidR="0081436C" w:rsidRDefault="0081436C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2E475619" w14:textId="77777777" w:rsidR="00E257AF" w:rsidRPr="002E3603" w:rsidRDefault="00E257AF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07052CB7" w14:textId="77777777" w:rsidR="002E3603" w:rsidRPr="002E3603" w:rsidRDefault="002E3603" w:rsidP="002E3603">
      <w:pPr>
        <w:outlineLvl w:val="0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2E3603">
        <w:rPr>
          <w:rFonts w:ascii="Times New Roman" w:eastAsia="Aptos" w:hAnsi="Times New Roman" w:cs="Times New Roman"/>
          <w:b/>
          <w:bCs/>
          <w:sz w:val="24"/>
          <w:szCs w:val="24"/>
        </w:rPr>
        <w:lastRenderedPageBreak/>
        <w:t>Knowledge</w:t>
      </w:r>
    </w:p>
    <w:p w14:paraId="6C9120D3" w14:textId="77777777" w:rsidR="002E3603" w:rsidRPr="002E3603" w:rsidRDefault="002E3603" w:rsidP="002E3603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2E3603">
        <w:rPr>
          <w:rFonts w:ascii="Times New Roman" w:eastAsia="Aptos" w:hAnsi="Times New Roman" w:cs="Times New Roman"/>
          <w:sz w:val="20"/>
          <w:szCs w:val="20"/>
        </w:rPr>
        <w:t>Regarding the etiology of autism, please select the correct answer</w:t>
      </w:r>
    </w:p>
    <w:tbl>
      <w:tblPr>
        <w:tblStyle w:val="TableGrid1"/>
        <w:tblW w:w="0" w:type="auto"/>
        <w:tblInd w:w="3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990"/>
        <w:gridCol w:w="1620"/>
        <w:gridCol w:w="1075"/>
      </w:tblGrid>
      <w:tr w:rsidR="002E3603" w:rsidRPr="002E3603" w14:paraId="0B040FF2" w14:textId="77777777" w:rsidTr="002E3603">
        <w:trPr>
          <w:trHeight w:val="288"/>
        </w:trPr>
        <w:tc>
          <w:tcPr>
            <w:tcW w:w="53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A52F46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/>
          </w:tcPr>
          <w:p w14:paraId="5A13443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D9D9D9"/>
          </w:tcPr>
          <w:p w14:paraId="302C6C7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 don’t know</w:t>
            </w:r>
          </w:p>
        </w:tc>
        <w:tc>
          <w:tcPr>
            <w:tcW w:w="1075" w:type="dxa"/>
            <w:shd w:val="clear" w:color="auto" w:fill="D9D9D9"/>
          </w:tcPr>
          <w:p w14:paraId="3348CD9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2E3603" w:rsidRPr="002E3603" w14:paraId="6A8FD085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5E47495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utism is caused by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d-rejecting parent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8593E6A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32BC2A85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77B80B2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52831F87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A3F6EEF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Autism is caused by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excessively watching TV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E8FA0E3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471C0B0B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19E07206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501EF0CE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B5D6599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Traumatic experiences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very early in life can cause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90F531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7BF4194F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5E7BD81E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139BDBF0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E08FCFB" w14:textId="38ADA9D3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utism is a </w:t>
            </w:r>
            <w:r w:rsidR="004A71A2" w:rsidRPr="004A71A2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euro</w:t>
            </w:r>
            <w:r w:rsidRPr="004A71A2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e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velopmental disorder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9DE0379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65380E13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3280D5EE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0E7B1DFD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D513CCF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utism is a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mmunication disorder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096BB0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0190B4C3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2773547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6851ABDB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43A34F6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Unfavorable circumstances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during the first six months of pregnanc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680E8C7B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11303B5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026142F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164783A8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03AD305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utism is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resent only in childre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BBE24D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1898CEB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393DE35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5B062729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09291F5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etic factors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lay an important role in the development of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1F63A4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7E255F5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7AC7B8B6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73C9ED3F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16193247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Vaccines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can cause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FAA9439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2E054505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1B35A36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552463AB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49F7363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Autism is more commonly diagnosed in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girl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41A6D3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54DC9F0F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2ECEF89D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54A539CA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0107FA5" w14:textId="742B42DA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hildren who have </w:t>
            </w:r>
            <w:r w:rsidR="00315AD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utistic siblings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re more likely to develop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3FDC5B1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7995EEBD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07F4C7E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1D7DF9A3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1A6CA8E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The cause of autism is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t yet known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for sure.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6B5911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0E8AE6B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01C27E9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478AF16E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4DE92D9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Autism is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preventabl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69B454E3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4629824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417884C9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</w:tbl>
    <w:p w14:paraId="385CDDB5" w14:textId="77777777" w:rsidR="002E3603" w:rsidRPr="002E3603" w:rsidRDefault="002E3603" w:rsidP="002E3603">
      <w:pPr>
        <w:ind w:left="360"/>
        <w:contextualSpacing/>
        <w:rPr>
          <w:rFonts w:ascii="Times New Roman" w:eastAsia="Aptos" w:hAnsi="Times New Roman" w:cs="Times New Roman"/>
          <w:sz w:val="24"/>
          <w:szCs w:val="24"/>
        </w:rPr>
      </w:pPr>
    </w:p>
    <w:p w14:paraId="5DB22CF0" w14:textId="77777777" w:rsidR="002E3603" w:rsidRPr="002E3603" w:rsidRDefault="002E3603" w:rsidP="002E3603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4"/>
          <w:szCs w:val="24"/>
        </w:rPr>
      </w:pPr>
      <w:r w:rsidRPr="002E3603">
        <w:rPr>
          <w:rFonts w:ascii="Times New Roman" w:eastAsia="Aptos" w:hAnsi="Times New Roman" w:cs="Times New Roman"/>
          <w:sz w:val="20"/>
          <w:szCs w:val="20"/>
        </w:rPr>
        <w:t>Regarding symptoms of autism, please select the correct answer</w:t>
      </w: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t>:</w:t>
      </w:r>
    </w:p>
    <w:tbl>
      <w:tblPr>
        <w:tblStyle w:val="TableGrid1"/>
        <w:tblW w:w="0" w:type="auto"/>
        <w:tblInd w:w="3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990"/>
        <w:gridCol w:w="1620"/>
        <w:gridCol w:w="1075"/>
      </w:tblGrid>
      <w:tr w:rsidR="002E3603" w:rsidRPr="002E3603" w14:paraId="2429B3C4" w14:textId="77777777" w:rsidTr="002E3603">
        <w:trPr>
          <w:trHeight w:val="288"/>
        </w:trPr>
        <w:tc>
          <w:tcPr>
            <w:tcW w:w="53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72D845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/>
          </w:tcPr>
          <w:p w14:paraId="2BDF83D1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D9D9D9"/>
          </w:tcPr>
          <w:p w14:paraId="38D0BDF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 don’t know</w:t>
            </w:r>
          </w:p>
        </w:tc>
        <w:tc>
          <w:tcPr>
            <w:tcW w:w="1075" w:type="dxa"/>
            <w:shd w:val="clear" w:color="auto" w:fill="D9D9D9"/>
          </w:tcPr>
          <w:p w14:paraId="3B14B32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2E3603" w:rsidRPr="002E3603" w14:paraId="5F88B22A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EE21C73" w14:textId="6FDE48DF" w:rsidR="002E3603" w:rsidRPr="002E3603" w:rsidRDefault="00315AD4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="002E3603"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may have </w:t>
            </w:r>
            <w:r w:rsidR="002E3603"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range reactions</w:t>
            </w:r>
            <w:r w:rsidR="002E3603"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to the way things smell, taste, look, feel, or sound.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36A551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514F7A85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711C2372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2EE8D80B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1A27E8E0" w14:textId="0568EED7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hav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trouble understanding facial expression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81D9745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7240E6E3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3EE694D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0FB30F6D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5B4F2F7" w14:textId="6EDF7DC1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Some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do not talk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9D9C6D1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32AD3F01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3B56E59A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6C885D22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3639134" w14:textId="00F5C36C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ost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have th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ame symptom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DC6521A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3C48A3F6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49C6D93A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63EE8073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669E41A" w14:textId="6D6CE94C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hav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trouble tolerating loud noises or certain types of touch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676091EF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7ECB6B8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5CE8A42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0B4C17E2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FC2A786" w14:textId="679B3375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show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 need for routines and sameness. </w:t>
            </w:r>
            <w:r w:rsidR="00315AD4"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(get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upset if their routine is changed).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9A1A12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48B087C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37567826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772E5498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13CF6EC" w14:textId="20FF924B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Some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how intense interest in parts of objects.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AD9699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21B4A5FE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2A50C1FA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5DF565C4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7703953" w14:textId="078F2A21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A lot of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hav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blems with </w:t>
            </w:r>
          </w:p>
          <w:p w14:paraId="37540F2D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being aggressive or hyperactiv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ED70C03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0AF4A0B1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65C5525B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14672D64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A4E01F2" w14:textId="08CE169E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hav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fficulty using everyday language 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to communicate their need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DAD706B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51BE61A2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0FB4568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51BCEFB4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5451458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Repeating the word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of the other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62A449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2E963FC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551996D9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39A0F27A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844A34E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Delayed response to nam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C39DC26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32BF7E7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77635AD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643034B9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E82FC46" w14:textId="598CD3B5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times,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get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excessively focused on one thing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214EDF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67FAAD6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16DAD529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1CF0A1C2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8638B34" w14:textId="1D7BC76F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peatedly spin objects or flap their arms. 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(having repetitive movements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DE0163F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68C225E2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7B34356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35D8716C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67A48F2" w14:textId="535769F1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ost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may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not look at things when you point at them.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C4D51F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2D4E59B5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31D43A9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1FBDCBDA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B840969" w14:textId="73BE54CA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Not being able to look </w:t>
            </w:r>
            <w:r w:rsidR="00315AD4"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into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the eyes of the person speaking to him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369DE6F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2F870145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69488FB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0AAF679D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F422D68" w14:textId="11178A19" w:rsidR="002E3603" w:rsidRPr="002E3603" w:rsidRDefault="00315AD4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="002E3603"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3603"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do not enjoy the presence of other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8D4C60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55BCB1F5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4303FA8A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60B6AD7F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6269F98" w14:textId="221A727F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lastRenderedPageBreak/>
              <w:t xml:space="preserve">Some </w:t>
            </w:r>
            <w:r w:rsidR="00315AD4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ay lose acquired speech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2C54E7B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36608A5E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30A90F2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7A4FD414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B2ABDAC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Failure to develop peer relationships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appropriate for developmental ag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1BB55D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5AD8D13A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4ADF79C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10C53203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3880F14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ocial smile is usually absent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5B7705E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195EBAE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6234704D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5EBA3FBB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81C501D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Loss of interest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in their surrounding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13A5D1F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6713606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6D65354A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00F54764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A2BDFD9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Abnormal eating habit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037456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136F25EA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2A0E483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066FF13F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CC07FE6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Lack of spontaneous will to share enjoyment, interest, or activity with other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FF779B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34053AA5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47A7ABA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631F44D3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F86A261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Lack of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imaginative pla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B102853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75E7BDC2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5667B1DD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12396802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1A02ED0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Autism can b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diagnosed as early as 18 month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930CB7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1FF9546B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3B284059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</w:tbl>
    <w:p w14:paraId="3F57C7C1" w14:textId="77777777" w:rsidR="002E3603" w:rsidRPr="002E3603" w:rsidRDefault="002E3603" w:rsidP="002E3603">
      <w:pPr>
        <w:ind w:left="360"/>
        <w:contextualSpacing/>
        <w:rPr>
          <w:rFonts w:ascii="Times New Roman" w:eastAsia="Aptos" w:hAnsi="Times New Roman" w:cs="Times New Roman"/>
          <w:sz w:val="12"/>
          <w:szCs w:val="12"/>
        </w:rPr>
      </w:pPr>
    </w:p>
    <w:p w14:paraId="25970557" w14:textId="77777777" w:rsidR="002E3603" w:rsidRPr="002E3603" w:rsidRDefault="002E3603" w:rsidP="002E3603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2E3603">
        <w:rPr>
          <w:rFonts w:ascii="Times New Roman" w:eastAsia="Aptos" w:hAnsi="Times New Roman" w:cs="Times New Roman"/>
          <w:sz w:val="20"/>
          <w:szCs w:val="20"/>
        </w:rPr>
        <w:t>The diagnosis of autism is achieved through (select one)</w:t>
      </w: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t>:</w:t>
      </w:r>
    </w:p>
    <w:tbl>
      <w:tblPr>
        <w:tblStyle w:val="TableGrid1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2E3603" w:rsidRPr="002E3603" w14:paraId="4E8DA3A2" w14:textId="77777777" w:rsidTr="00674158">
        <w:tc>
          <w:tcPr>
            <w:tcW w:w="1800" w:type="dxa"/>
          </w:tcPr>
          <w:p w14:paraId="2DB4A65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Blood tests</w:t>
            </w:r>
          </w:p>
        </w:tc>
        <w:tc>
          <w:tcPr>
            <w:tcW w:w="1800" w:type="dxa"/>
          </w:tcPr>
          <w:p w14:paraId="065EE36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etic tests</w:t>
            </w:r>
          </w:p>
        </w:tc>
        <w:tc>
          <w:tcPr>
            <w:tcW w:w="1800" w:type="dxa"/>
          </w:tcPr>
          <w:p w14:paraId="0146A0F1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inical observation</w:t>
            </w:r>
          </w:p>
        </w:tc>
        <w:tc>
          <w:tcPr>
            <w:tcW w:w="1800" w:type="dxa"/>
          </w:tcPr>
          <w:p w14:paraId="0D98EBB6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Radiological tests </w:t>
            </w:r>
          </w:p>
        </w:tc>
        <w:tc>
          <w:tcPr>
            <w:tcW w:w="1800" w:type="dxa"/>
          </w:tcPr>
          <w:p w14:paraId="3E975466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 don’t know</w:t>
            </w:r>
          </w:p>
        </w:tc>
      </w:tr>
      <w:tr w:rsidR="002E3603" w:rsidRPr="002E3603" w14:paraId="12019C71" w14:textId="77777777" w:rsidTr="00674158">
        <w:tc>
          <w:tcPr>
            <w:tcW w:w="1800" w:type="dxa"/>
          </w:tcPr>
          <w:p w14:paraId="2ACB667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800" w:type="dxa"/>
          </w:tcPr>
          <w:p w14:paraId="5826397F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800" w:type="dxa"/>
          </w:tcPr>
          <w:p w14:paraId="4D78904E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800" w:type="dxa"/>
          </w:tcPr>
          <w:p w14:paraId="2544F201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800" w:type="dxa"/>
          </w:tcPr>
          <w:p w14:paraId="6104D8E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</w:tbl>
    <w:p w14:paraId="62DB46F5" w14:textId="77777777" w:rsidR="002E3603" w:rsidRPr="002E3603" w:rsidRDefault="002E3603" w:rsidP="002E3603">
      <w:pPr>
        <w:ind w:left="360"/>
        <w:contextualSpacing/>
        <w:rPr>
          <w:rFonts w:ascii="Times New Roman" w:eastAsia="Aptos" w:hAnsi="Times New Roman" w:cs="Times New Roman"/>
          <w:sz w:val="20"/>
          <w:szCs w:val="20"/>
        </w:rPr>
      </w:pPr>
    </w:p>
    <w:p w14:paraId="113E0FC8" w14:textId="77777777" w:rsidR="002E3603" w:rsidRPr="002E3603" w:rsidRDefault="002E3603" w:rsidP="002E3603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2E3603">
        <w:rPr>
          <w:rFonts w:ascii="Times New Roman" w:eastAsia="Aptos" w:hAnsi="Times New Roman" w:cs="Times New Roman"/>
          <w:sz w:val="20"/>
          <w:szCs w:val="20"/>
        </w:rPr>
        <w:t>Treatment of autism includes the following (you can select more than one)</w:t>
      </w: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t>:</w:t>
      </w:r>
    </w:p>
    <w:tbl>
      <w:tblPr>
        <w:tblStyle w:val="TableGrid1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</w:tblGrid>
      <w:tr w:rsidR="002E3603" w:rsidRPr="002E3603" w14:paraId="53FE93D4" w14:textId="77777777" w:rsidTr="00674158">
        <w:tc>
          <w:tcPr>
            <w:tcW w:w="1800" w:type="dxa"/>
          </w:tcPr>
          <w:p w14:paraId="14F018EA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800" w:type="dxa"/>
          </w:tcPr>
          <w:p w14:paraId="59F897C2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peech therapy</w:t>
            </w:r>
          </w:p>
        </w:tc>
        <w:tc>
          <w:tcPr>
            <w:tcW w:w="1800" w:type="dxa"/>
          </w:tcPr>
          <w:p w14:paraId="30E2C3A5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Occupational therapy</w:t>
            </w:r>
          </w:p>
        </w:tc>
        <w:tc>
          <w:tcPr>
            <w:tcW w:w="1800" w:type="dxa"/>
          </w:tcPr>
          <w:p w14:paraId="0678667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utritional therapy </w:t>
            </w:r>
          </w:p>
        </w:tc>
      </w:tr>
      <w:tr w:rsidR="002E3603" w:rsidRPr="002E3603" w14:paraId="1B8C6CD2" w14:textId="77777777" w:rsidTr="00674158">
        <w:tc>
          <w:tcPr>
            <w:tcW w:w="1800" w:type="dxa"/>
          </w:tcPr>
          <w:p w14:paraId="687A0E3F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800" w:type="dxa"/>
          </w:tcPr>
          <w:p w14:paraId="2D8165BF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800" w:type="dxa"/>
          </w:tcPr>
          <w:p w14:paraId="58292893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800" w:type="dxa"/>
          </w:tcPr>
          <w:p w14:paraId="3E068796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</w:tbl>
    <w:p w14:paraId="75377A45" w14:textId="77777777" w:rsidR="002E3603" w:rsidRPr="002E3603" w:rsidRDefault="002E3603" w:rsidP="002E3603">
      <w:pPr>
        <w:ind w:left="360"/>
        <w:contextualSpacing/>
        <w:rPr>
          <w:rFonts w:ascii="Times New Roman" w:eastAsia="Aptos" w:hAnsi="Times New Roman" w:cs="Times New Roman"/>
          <w:sz w:val="10"/>
          <w:szCs w:val="10"/>
        </w:rPr>
      </w:pPr>
    </w:p>
    <w:p w14:paraId="6C5A9BEE" w14:textId="77777777" w:rsidR="002E3603" w:rsidRPr="002E3603" w:rsidRDefault="002E3603" w:rsidP="002E3603">
      <w:pPr>
        <w:numPr>
          <w:ilvl w:val="0"/>
          <w:numId w:val="1"/>
        </w:numPr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2E3603">
        <w:rPr>
          <w:rFonts w:ascii="Times New Roman" w:eastAsia="Aptos" w:hAnsi="Times New Roman" w:cs="Times New Roman"/>
          <w:sz w:val="20"/>
          <w:szCs w:val="20"/>
        </w:rPr>
        <w:t>Regarding the treatment of autism, select the correct answer</w:t>
      </w: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t>:</w:t>
      </w:r>
    </w:p>
    <w:tbl>
      <w:tblPr>
        <w:tblStyle w:val="TableGrid1"/>
        <w:tblW w:w="0" w:type="auto"/>
        <w:tblInd w:w="3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990"/>
        <w:gridCol w:w="1620"/>
        <w:gridCol w:w="1075"/>
      </w:tblGrid>
      <w:tr w:rsidR="002E3603" w:rsidRPr="002E3603" w14:paraId="749861FF" w14:textId="77777777" w:rsidTr="002E3603">
        <w:trPr>
          <w:trHeight w:val="288"/>
        </w:trPr>
        <w:tc>
          <w:tcPr>
            <w:tcW w:w="53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1CE4D5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/>
          </w:tcPr>
          <w:p w14:paraId="4E83A475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D9D9D9"/>
          </w:tcPr>
          <w:p w14:paraId="2B48F7B1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 don’t know</w:t>
            </w:r>
          </w:p>
        </w:tc>
        <w:tc>
          <w:tcPr>
            <w:tcW w:w="1075" w:type="dxa"/>
            <w:shd w:val="clear" w:color="auto" w:fill="D9D9D9"/>
          </w:tcPr>
          <w:p w14:paraId="29531D5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2E3603" w:rsidRPr="002E3603" w14:paraId="7CA46207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14F46EF9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We now have treatments that can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ure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051F956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63D7188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4DD4ED6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2EA8EB97" w14:textId="77777777" w:rsidTr="004560D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51B009" w14:textId="31913507" w:rsidR="002E3603" w:rsidRPr="002E3603" w:rsidRDefault="0032667A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The earlier treatment of autism starts, the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more effective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it tends to be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DDB2F1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3CAAA62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79B4F85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2D4718B0" w14:textId="77777777" w:rsidTr="004560D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62D799" w14:textId="67C7CFE1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Behavio</w:t>
            </w:r>
            <w:r w:rsidR="00315AD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u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 therapy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is an intervention most likely to be effective for </w:t>
            </w:r>
            <w:r w:rsidR="00315AD4">
              <w:rPr>
                <w:rFonts w:ascii="Times New Roman" w:eastAsia="Aptos" w:hAnsi="Times New Roman" w:cs="Times New Roman"/>
                <w:sz w:val="20"/>
                <w:szCs w:val="20"/>
              </w:rPr>
              <w:t>Autistic childre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67F5D6F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5D444EB1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208BC66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02BFF348" w14:textId="77777777" w:rsidTr="004560D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8AE56A" w14:textId="23685306" w:rsidR="002E3603" w:rsidRPr="002E3603" w:rsidRDefault="00315AD4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utistic children</w:t>
            </w:r>
            <w:r w:rsidR="002E3603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2E3603"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eed extra help to lear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A8FE64E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3D830D29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679CBB0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4A17BCD6" w14:textId="77777777" w:rsidTr="004560D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E4CEAD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With the proper treatment, most autistic children can eventually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outgrow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CD97B33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5E580E6B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732E163B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71E1EEDF" w14:textId="77777777" w:rsidTr="004560D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B42AB2" w14:textId="35A3202F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Earl</w:t>
            </w:r>
            <w:r w:rsidR="00676A60">
              <w:rPr>
                <w:rFonts w:ascii="Times New Roman" w:eastAsia="Aptos" w:hAnsi="Times New Roman" w:cs="Times New Roman"/>
                <w:sz w:val="20"/>
                <w:szCs w:val="20"/>
              </w:rPr>
              <w:t>ier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32667A">
              <w:rPr>
                <w:rFonts w:ascii="Times New Roman" w:eastAsia="Aptos" w:hAnsi="Times New Roman" w:cs="Times New Roman"/>
                <w:sz w:val="20"/>
                <w:szCs w:val="20"/>
              </w:rPr>
              <w:t>treatment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demonstrates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 additional benefit to </w:t>
            </w:r>
            <w:r w:rsidR="00315AD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utistic children</w:t>
            </w:r>
            <w:r w:rsidR="004560D2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9D6B70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5D390CAB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70A7D6A2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1884B63C" w14:textId="77777777" w:rsidTr="002E3603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395E21E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Medications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can alleviate core symptoms of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8104B2D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620" w:type="dxa"/>
            <w:vAlign w:val="center"/>
          </w:tcPr>
          <w:p w14:paraId="1420D29E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75" w:type="dxa"/>
            <w:vAlign w:val="center"/>
          </w:tcPr>
          <w:p w14:paraId="4A3CC5FF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</w:tbl>
    <w:p w14:paraId="364FD32B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2F64FB61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500C7B26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09DD4284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084D700A" w14:textId="77777777" w:rsidR="002E3603" w:rsidRP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1DCFD7F2" w14:textId="77777777" w:rsidR="002E3603" w:rsidRDefault="002E3603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12845C92" w14:textId="77777777" w:rsidR="00C86091" w:rsidRDefault="00C86091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006663C6" w14:textId="77777777" w:rsidR="00C86091" w:rsidRDefault="00C86091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07243052" w14:textId="77777777" w:rsidR="00C86091" w:rsidRPr="002E3603" w:rsidRDefault="00C86091" w:rsidP="002E3603">
      <w:pPr>
        <w:rPr>
          <w:rFonts w:ascii="Times New Roman" w:eastAsia="Aptos" w:hAnsi="Times New Roman" w:cs="Times New Roman"/>
          <w:sz w:val="24"/>
          <w:szCs w:val="24"/>
        </w:rPr>
      </w:pPr>
    </w:p>
    <w:p w14:paraId="499C2E1D" w14:textId="56BDFA40" w:rsidR="002E3603" w:rsidRPr="00D30299" w:rsidRDefault="00D30299" w:rsidP="00D30299">
      <w:pPr>
        <w:pStyle w:val="Footer"/>
        <w:rPr>
          <w:rFonts w:asciiTheme="majorBidi" w:hAnsiTheme="majorBidi" w:cstheme="majorBidi"/>
        </w:rPr>
      </w:pPr>
      <w:r>
        <w:t>*</w:t>
      </w:r>
      <w:r>
        <w:rPr>
          <w:rFonts w:asciiTheme="majorBidi" w:hAnsiTheme="majorBidi" w:cstheme="majorBidi"/>
        </w:rPr>
        <w:t>These items are used to check the validity of responses, one item should be retained during scoring</w:t>
      </w:r>
    </w:p>
    <w:p w14:paraId="07A1E827" w14:textId="77777777" w:rsidR="002E3603" w:rsidRPr="002E3603" w:rsidRDefault="002E3603" w:rsidP="002E3603">
      <w:pPr>
        <w:outlineLvl w:val="0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2E3603">
        <w:rPr>
          <w:rFonts w:ascii="Times New Roman" w:eastAsia="Aptos" w:hAnsi="Times New Roman" w:cs="Times New Roman"/>
          <w:b/>
          <w:bCs/>
          <w:sz w:val="24"/>
          <w:szCs w:val="24"/>
        </w:rPr>
        <w:lastRenderedPageBreak/>
        <w:t>Attitudes</w:t>
      </w:r>
    </w:p>
    <w:tbl>
      <w:tblPr>
        <w:tblStyle w:val="TableGrid1"/>
        <w:tblW w:w="9671" w:type="dxa"/>
        <w:tblInd w:w="36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5"/>
        <w:gridCol w:w="990"/>
        <w:gridCol w:w="810"/>
        <w:gridCol w:w="900"/>
        <w:gridCol w:w="990"/>
        <w:gridCol w:w="1036"/>
      </w:tblGrid>
      <w:tr w:rsidR="002E3603" w:rsidRPr="002E3603" w14:paraId="77383767" w14:textId="77777777" w:rsidTr="002E3603">
        <w:trPr>
          <w:trHeight w:val="602"/>
        </w:trPr>
        <w:tc>
          <w:tcPr>
            <w:tcW w:w="9671" w:type="dxa"/>
            <w:gridSpan w:val="6"/>
            <w:tcBorders>
              <w:bottom w:val="single" w:sz="4" w:space="0" w:color="auto"/>
            </w:tcBorders>
            <w:shd w:val="clear" w:color="auto" w:fill="F2F2F2"/>
          </w:tcPr>
          <w:p w14:paraId="6953DCEF" w14:textId="7A945119" w:rsidR="002E3603" w:rsidRPr="002E3603" w:rsidRDefault="00AD2EAA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1) </w:t>
            </w:r>
            <w:r w:rsidR="002E3603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What will you do if you find out your </w:t>
            </w:r>
            <w:r w:rsidR="002E3603"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kids can not speak and make eye contact</w:t>
            </w:r>
            <w:r w:rsidR="002E3603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with you by 2 years old?</w:t>
            </w:r>
          </w:p>
          <w:p w14:paraId="514FA293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771CD4DD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A) Visit the closest healthcare organization</w:t>
            </w:r>
          </w:p>
          <w:p w14:paraId="281F1EF8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B) Wait and see</w:t>
            </w:r>
          </w:p>
          <w:p w14:paraId="4CF3CD29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C) No need to worry</w:t>
            </w:r>
          </w:p>
          <w:p w14:paraId="40127928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D) Don’t know</w:t>
            </w:r>
          </w:p>
          <w:p w14:paraId="1FBED684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2E3603" w:rsidRPr="002E3603" w14:paraId="7E40E328" w14:textId="77777777" w:rsidTr="002E3603">
        <w:trPr>
          <w:trHeight w:val="602"/>
        </w:trPr>
        <w:tc>
          <w:tcPr>
            <w:tcW w:w="9671" w:type="dxa"/>
            <w:gridSpan w:val="6"/>
            <w:tcBorders>
              <w:bottom w:val="single" w:sz="4" w:space="0" w:color="auto"/>
            </w:tcBorders>
            <w:shd w:val="clear" w:color="auto" w:fill="F2F2F2"/>
          </w:tcPr>
          <w:p w14:paraId="42B26620" w14:textId="7D3291AB" w:rsidR="002E3603" w:rsidRPr="002E3603" w:rsidRDefault="00AD2EAA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2) </w:t>
            </w:r>
            <w:r w:rsidR="002E3603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If you select to go to consult, which specialist would you like to consult for diagnostic evaluation?</w:t>
            </w:r>
          </w:p>
          <w:p w14:paraId="5104AF44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3BC4B525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A) Psychiatrist</w:t>
            </w:r>
          </w:p>
          <w:p w14:paraId="0466266F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B) Neurologist</w:t>
            </w:r>
          </w:p>
          <w:p w14:paraId="5DDD2991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C) Pediatrician</w:t>
            </w:r>
          </w:p>
          <w:p w14:paraId="08909731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D) Primary health childcare physician</w:t>
            </w:r>
          </w:p>
          <w:p w14:paraId="2E04DB6A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E) Psychotherapist</w:t>
            </w:r>
          </w:p>
          <w:p w14:paraId="0B623638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F) Physician from another specialty</w:t>
            </w:r>
          </w:p>
          <w:p w14:paraId="51C6CB79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G) Don’t know</w:t>
            </w:r>
          </w:p>
          <w:p w14:paraId="5278C596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2E3603" w:rsidRPr="002E3603" w14:paraId="5E894A50" w14:textId="77777777" w:rsidTr="002E3603">
        <w:trPr>
          <w:trHeight w:val="602"/>
        </w:trPr>
        <w:tc>
          <w:tcPr>
            <w:tcW w:w="49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57634E" w14:textId="77777777" w:rsidR="002E3603" w:rsidRPr="002E3603" w:rsidRDefault="002E3603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25895ED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rongly</w:t>
            </w:r>
          </w:p>
          <w:p w14:paraId="2208E841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810" w:type="dxa"/>
            <w:shd w:val="clear" w:color="auto" w:fill="D9D9D9"/>
            <w:vAlign w:val="center"/>
          </w:tcPr>
          <w:p w14:paraId="4AC2C04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900" w:type="dxa"/>
            <w:shd w:val="clear" w:color="auto" w:fill="D9D9D9"/>
            <w:vAlign w:val="center"/>
          </w:tcPr>
          <w:p w14:paraId="2C576C9D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90" w:type="dxa"/>
            <w:shd w:val="clear" w:color="auto" w:fill="D9D9D9"/>
            <w:vAlign w:val="center"/>
          </w:tcPr>
          <w:p w14:paraId="30EE907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36" w:type="dxa"/>
            <w:shd w:val="clear" w:color="auto" w:fill="D9D9D9"/>
            <w:vAlign w:val="center"/>
          </w:tcPr>
          <w:p w14:paraId="4B27E48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rongly</w:t>
            </w:r>
          </w:p>
          <w:p w14:paraId="54766EE6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</w:tr>
      <w:tr w:rsidR="00D44E5A" w:rsidRPr="002E3603" w14:paraId="60A7D066" w14:textId="77777777" w:rsidTr="002E3603">
        <w:trPr>
          <w:trHeight w:val="288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FBFCAB2" w14:textId="41CDC9F3" w:rsidR="00D44E5A" w:rsidRDefault="00D44E5A" w:rsidP="00D44E5A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3)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I feel </w:t>
            </w:r>
            <w:r w:rsidRPr="0030347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shamed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of my child's diagnosi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BCFE955" w14:textId="3452A1F6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810" w:type="dxa"/>
            <w:vAlign w:val="center"/>
          </w:tcPr>
          <w:p w14:paraId="42370D1D" w14:textId="611C2E6F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00" w:type="dxa"/>
            <w:vAlign w:val="center"/>
          </w:tcPr>
          <w:p w14:paraId="54FEE3F5" w14:textId="112E50E3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90" w:type="dxa"/>
            <w:vAlign w:val="center"/>
          </w:tcPr>
          <w:p w14:paraId="517C0059" w14:textId="38E1D1E8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36" w:type="dxa"/>
            <w:vAlign w:val="center"/>
          </w:tcPr>
          <w:p w14:paraId="1D264813" w14:textId="4A3E8906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4A6ADBE5" w14:textId="77777777" w:rsidTr="002E3603">
        <w:trPr>
          <w:trHeight w:val="288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3F4DA52" w14:textId="4EE4EE7A" w:rsidR="002E3603" w:rsidRPr="002E3603" w:rsidRDefault="00D44E5A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</w:t>
            </w:r>
            <w:r w:rsidR="00AD2EAA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) </w:t>
            </w:r>
            <w:r w:rsidR="002E3603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ll </w:t>
            </w:r>
            <w:r w:rsidR="00315AD4">
              <w:rPr>
                <w:rFonts w:ascii="Times New Roman" w:eastAsia="Aptos" w:hAnsi="Times New Roman" w:cs="Times New Roman"/>
                <w:sz w:val="20"/>
                <w:szCs w:val="20"/>
              </w:rPr>
              <w:t>Autistic children</w:t>
            </w:r>
            <w:r w:rsidR="002E3603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usually have</w:t>
            </w:r>
            <w:r w:rsidR="002E3603" w:rsidRPr="00973C7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problems with aggressio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3684DE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810" w:type="dxa"/>
            <w:vAlign w:val="center"/>
          </w:tcPr>
          <w:p w14:paraId="0381C07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00" w:type="dxa"/>
            <w:vAlign w:val="center"/>
          </w:tcPr>
          <w:p w14:paraId="23C20A9F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90" w:type="dxa"/>
            <w:vAlign w:val="center"/>
          </w:tcPr>
          <w:p w14:paraId="661E4ABA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36" w:type="dxa"/>
            <w:vAlign w:val="center"/>
          </w:tcPr>
          <w:p w14:paraId="3325C106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D44E5A" w:rsidRPr="002E3603" w14:paraId="49E30430" w14:textId="77777777" w:rsidTr="002E3603">
        <w:trPr>
          <w:trHeight w:val="288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082BC6F" w14:textId="1A78FEDD" w:rsidR="00D44E5A" w:rsidRPr="002E3603" w:rsidRDefault="00D44E5A" w:rsidP="00D44E5A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5) </w:t>
            </w:r>
            <w:r w:rsidR="00315AD4">
              <w:rPr>
                <w:rFonts w:ascii="Times New Roman" w:eastAsia="Aptos" w:hAnsi="Times New Roman" w:cs="Times New Roman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can grow up to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live independentl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2839271" w14:textId="5BDE2114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810" w:type="dxa"/>
            <w:vAlign w:val="center"/>
          </w:tcPr>
          <w:p w14:paraId="7C95C1A7" w14:textId="73A7E3BD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00" w:type="dxa"/>
            <w:vAlign w:val="center"/>
          </w:tcPr>
          <w:p w14:paraId="18332FC0" w14:textId="0AD8C3F2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90" w:type="dxa"/>
            <w:vAlign w:val="center"/>
          </w:tcPr>
          <w:p w14:paraId="7EBB8F38" w14:textId="38E1DF2D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36" w:type="dxa"/>
            <w:vAlign w:val="center"/>
          </w:tcPr>
          <w:p w14:paraId="7C725991" w14:textId="4C3B8708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D44E5A" w:rsidRPr="002E3603" w14:paraId="70A47A95" w14:textId="77777777" w:rsidTr="002E3603">
        <w:trPr>
          <w:trHeight w:val="288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0691C03" w14:textId="0047ECFB" w:rsidR="00D44E5A" w:rsidRPr="002E3603" w:rsidRDefault="00D44E5A" w:rsidP="00D44E5A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6)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utism always causes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evere disabilit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B646E70" w14:textId="0B0690FA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810" w:type="dxa"/>
            <w:vAlign w:val="center"/>
          </w:tcPr>
          <w:p w14:paraId="56EDA63D" w14:textId="15F47CFF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00" w:type="dxa"/>
            <w:vAlign w:val="center"/>
          </w:tcPr>
          <w:p w14:paraId="760F4D32" w14:textId="5F6C02A0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90" w:type="dxa"/>
            <w:vAlign w:val="center"/>
          </w:tcPr>
          <w:p w14:paraId="44116B9A" w14:textId="4DAD929C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36" w:type="dxa"/>
            <w:vAlign w:val="center"/>
          </w:tcPr>
          <w:p w14:paraId="6B59D746" w14:textId="16DE4663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D44E5A" w:rsidRPr="002E3603" w14:paraId="08850157" w14:textId="77777777" w:rsidTr="002E3603">
        <w:trPr>
          <w:trHeight w:val="288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8853976" w14:textId="3BE311B8" w:rsidR="00D44E5A" w:rsidRDefault="00D44E5A" w:rsidP="00D44E5A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7)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utistic children are deliberately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egativistic and non-compliant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69FA444C" w14:textId="20405489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810" w:type="dxa"/>
            <w:vAlign w:val="center"/>
          </w:tcPr>
          <w:p w14:paraId="411B0F0C" w14:textId="5EF7D413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00" w:type="dxa"/>
            <w:vAlign w:val="center"/>
          </w:tcPr>
          <w:p w14:paraId="461D075E" w14:textId="648FC19B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90" w:type="dxa"/>
            <w:vAlign w:val="center"/>
          </w:tcPr>
          <w:p w14:paraId="62B069FA" w14:textId="7A0335F1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36" w:type="dxa"/>
            <w:vAlign w:val="center"/>
          </w:tcPr>
          <w:p w14:paraId="24DE8AF1" w14:textId="68394833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D44E5A" w:rsidRPr="002E3603" w14:paraId="4F6C4294" w14:textId="77777777" w:rsidTr="002E3603">
        <w:trPr>
          <w:trHeight w:val="288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13961E14" w14:textId="695CC2DA" w:rsidR="00D44E5A" w:rsidRDefault="00D44E5A" w:rsidP="00D44E5A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8)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Most </w:t>
            </w:r>
            <w:r w:rsidR="00315AD4">
              <w:rPr>
                <w:rFonts w:ascii="Times New Roman" w:eastAsia="Aptos" w:hAnsi="Times New Roman" w:cs="Times New Roman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have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pecial talent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10C979F" w14:textId="540EAE0F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810" w:type="dxa"/>
            <w:vAlign w:val="center"/>
          </w:tcPr>
          <w:p w14:paraId="5B2164A2" w14:textId="52386444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00" w:type="dxa"/>
            <w:vAlign w:val="center"/>
          </w:tcPr>
          <w:p w14:paraId="2B1E8BB2" w14:textId="586B7758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90" w:type="dxa"/>
            <w:vAlign w:val="center"/>
          </w:tcPr>
          <w:p w14:paraId="4DE1FFBC" w14:textId="2DCE415D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36" w:type="dxa"/>
            <w:vAlign w:val="center"/>
          </w:tcPr>
          <w:p w14:paraId="721CA17E" w14:textId="5CAE50D2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327E4A04" w14:textId="77777777" w:rsidTr="002E3603">
        <w:trPr>
          <w:trHeight w:val="288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52490A9" w14:textId="3A5717E2" w:rsidR="002E3603" w:rsidRPr="002E3603" w:rsidRDefault="00D44E5A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9</w:t>
            </w:r>
            <w:r w:rsidR="00AD2EAA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) </w:t>
            </w:r>
            <w:r w:rsidR="002E3603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It is important that autistic children receive </w:t>
            </w:r>
            <w:r w:rsidR="002E3603"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pecial education</w:t>
            </w:r>
            <w:r w:rsidR="002E3603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services at school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6CE7A7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810" w:type="dxa"/>
            <w:vAlign w:val="center"/>
          </w:tcPr>
          <w:p w14:paraId="3A3CDD41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00" w:type="dxa"/>
            <w:vAlign w:val="center"/>
          </w:tcPr>
          <w:p w14:paraId="4C00DF0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90" w:type="dxa"/>
            <w:vAlign w:val="center"/>
          </w:tcPr>
          <w:p w14:paraId="5878F645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36" w:type="dxa"/>
            <w:vAlign w:val="center"/>
          </w:tcPr>
          <w:p w14:paraId="338C9008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648ED7BB" w14:textId="77777777" w:rsidTr="002E3603">
        <w:trPr>
          <w:trHeight w:val="288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1EA3D64" w14:textId="7B475926" w:rsidR="002E3603" w:rsidRPr="002E3603" w:rsidRDefault="00D44E5A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  <w:r w:rsidR="00AD2EAA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) </w:t>
            </w:r>
            <w:r w:rsidR="002E3603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hildren with special needs </w:t>
            </w:r>
            <w:r w:rsidR="002E3603"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hould be integrated</w:t>
            </w:r>
            <w:r w:rsidR="002E3603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in to mainstream school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241F92D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810" w:type="dxa"/>
            <w:vAlign w:val="center"/>
          </w:tcPr>
          <w:p w14:paraId="3800F0A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00" w:type="dxa"/>
            <w:vAlign w:val="center"/>
          </w:tcPr>
          <w:p w14:paraId="171C8D63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90" w:type="dxa"/>
            <w:vAlign w:val="center"/>
          </w:tcPr>
          <w:p w14:paraId="3D68D639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36" w:type="dxa"/>
            <w:vAlign w:val="center"/>
          </w:tcPr>
          <w:p w14:paraId="79EF1894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D44E5A" w:rsidRPr="002E3603" w14:paraId="119BF387" w14:textId="77777777" w:rsidTr="002E3603">
        <w:trPr>
          <w:trHeight w:val="288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C8ACB22" w14:textId="19730B75" w:rsidR="00D44E5A" w:rsidRDefault="00D44E5A" w:rsidP="00D44E5A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11)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utistic children are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ore intelligent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than scores from appropriate tests indicat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639F983D" w14:textId="5BE1BFC8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810" w:type="dxa"/>
            <w:vAlign w:val="center"/>
          </w:tcPr>
          <w:p w14:paraId="7CA04189" w14:textId="7E8742E7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00" w:type="dxa"/>
            <w:vAlign w:val="center"/>
          </w:tcPr>
          <w:p w14:paraId="2AFF1BC2" w14:textId="261EA3A9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90" w:type="dxa"/>
            <w:vAlign w:val="center"/>
          </w:tcPr>
          <w:p w14:paraId="17D8A60A" w14:textId="00795B19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36" w:type="dxa"/>
            <w:vAlign w:val="center"/>
          </w:tcPr>
          <w:p w14:paraId="6D6688D3" w14:textId="4AA8733F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D44E5A" w:rsidRPr="002E3603" w14:paraId="5BB2A9B8" w14:textId="77777777" w:rsidTr="002E3603">
        <w:trPr>
          <w:trHeight w:val="288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7E8EBEB" w14:textId="308900C0" w:rsidR="00D44E5A" w:rsidRDefault="00D44E5A" w:rsidP="00D44E5A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12) </w:t>
            </w:r>
            <w:r w:rsidR="00315AD4">
              <w:rPr>
                <w:rFonts w:ascii="Times New Roman" w:eastAsia="Aptos" w:hAnsi="Times New Roman" w:cs="Times New Roman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will be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unable to pursue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education at the university level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DAF8A10" w14:textId="3B5A1553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810" w:type="dxa"/>
            <w:vAlign w:val="center"/>
          </w:tcPr>
          <w:p w14:paraId="12504CAD" w14:textId="09F0E381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00" w:type="dxa"/>
            <w:vAlign w:val="center"/>
          </w:tcPr>
          <w:p w14:paraId="2D9A398D" w14:textId="795470E0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90" w:type="dxa"/>
            <w:vAlign w:val="center"/>
          </w:tcPr>
          <w:p w14:paraId="109EB29D" w14:textId="377B373D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36" w:type="dxa"/>
            <w:vAlign w:val="center"/>
          </w:tcPr>
          <w:p w14:paraId="3336E317" w14:textId="0D02EE5D" w:rsidR="00D44E5A" w:rsidRPr="002E3603" w:rsidRDefault="00D44E5A" w:rsidP="00D44E5A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  <w:tr w:rsidR="002E3603" w:rsidRPr="002E3603" w14:paraId="2C12FB84" w14:textId="77777777" w:rsidTr="002E3603">
        <w:trPr>
          <w:trHeight w:val="288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6F70569" w14:textId="506F9BCE" w:rsidR="002E3603" w:rsidRPr="002E3603" w:rsidRDefault="00D44E5A" w:rsidP="002E360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3</w:t>
            </w:r>
            <w:r w:rsidR="00AD2EAA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="002E3603"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arents are responsible</w:t>
            </w:r>
            <w:r w:rsidR="002E3603"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for obtaining services for their own children with special need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D977D3C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810" w:type="dxa"/>
            <w:vAlign w:val="center"/>
          </w:tcPr>
          <w:p w14:paraId="17AC5CD0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00" w:type="dxa"/>
            <w:vAlign w:val="center"/>
          </w:tcPr>
          <w:p w14:paraId="4A714E43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990" w:type="dxa"/>
            <w:vAlign w:val="center"/>
          </w:tcPr>
          <w:p w14:paraId="77D42ABE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  <w:tc>
          <w:tcPr>
            <w:tcW w:w="1036" w:type="dxa"/>
            <w:vAlign w:val="center"/>
          </w:tcPr>
          <w:p w14:paraId="2178A307" w14:textId="77777777" w:rsidR="002E3603" w:rsidRPr="002E3603" w:rsidRDefault="002E3603" w:rsidP="002E360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sym w:font="Wingdings" w:char="F0A8"/>
            </w:r>
          </w:p>
        </w:tc>
      </w:tr>
    </w:tbl>
    <w:p w14:paraId="15243E18" w14:textId="77777777" w:rsidR="00B304A4" w:rsidRDefault="00B304A4"/>
    <w:p w14:paraId="05547E32" w14:textId="77777777" w:rsidR="00D30299" w:rsidRDefault="00D30299"/>
    <w:p w14:paraId="03BC3924" w14:textId="77777777" w:rsidR="00D30299" w:rsidRDefault="00D30299"/>
    <w:p w14:paraId="0C986CF5" w14:textId="77777777" w:rsidR="00D30299" w:rsidRDefault="00D30299"/>
    <w:p w14:paraId="549307B0" w14:textId="77777777" w:rsidR="00D30299" w:rsidRDefault="00D30299"/>
    <w:p w14:paraId="76BB40A0" w14:textId="77777777" w:rsidR="00D30299" w:rsidRDefault="00D30299"/>
    <w:p w14:paraId="2CFA8E0E" w14:textId="77777777" w:rsidR="00D30299" w:rsidRDefault="00D30299"/>
    <w:p w14:paraId="60319649" w14:textId="77777777" w:rsidR="00D30299" w:rsidRDefault="00D30299"/>
    <w:p w14:paraId="3CA85843" w14:textId="418975F3" w:rsidR="00D30299" w:rsidRPr="002E3603" w:rsidRDefault="00D30299" w:rsidP="00D30299">
      <w:pPr>
        <w:jc w:val="center"/>
        <w:outlineLvl w:val="0"/>
        <w:rPr>
          <w:rFonts w:ascii="Times New Roman" w:eastAsia="Aptos" w:hAnsi="Times New Roman" w:cs="Times New Roman"/>
          <w:b/>
          <w:bCs/>
          <w:sz w:val="20"/>
          <w:szCs w:val="20"/>
        </w:rPr>
      </w:pP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lastRenderedPageBreak/>
        <w:t>Research questionnaire</w:t>
      </w:r>
      <w:r>
        <w:rPr>
          <w:rFonts w:ascii="Times New Roman" w:eastAsia="Aptos" w:hAnsi="Times New Roman" w:cs="Times New Roman"/>
          <w:b/>
          <w:bCs/>
          <w:sz w:val="20"/>
          <w:szCs w:val="20"/>
        </w:rPr>
        <w:t xml:space="preserve"> (Arabic version)</w:t>
      </w:r>
    </w:p>
    <w:p w14:paraId="338689F2" w14:textId="77777777" w:rsidR="00D30299" w:rsidRPr="00D30299" w:rsidRDefault="00D30299" w:rsidP="00D30299">
      <w:pPr>
        <w:jc w:val="right"/>
        <w:outlineLvl w:val="1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u w:val="single"/>
          <w:bdr w:val="none" w:sz="0" w:space="0" w:color="auto" w:frame="1"/>
        </w:rPr>
      </w:pPr>
      <w:r w:rsidRPr="00D3029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bdr w:val="none" w:sz="0" w:space="0" w:color="auto" w:frame="1"/>
          <w:rtl/>
        </w:rPr>
        <w:t>معلومات تخص الذي يقوم بملىء الاستمارة</w:t>
      </w:r>
    </w:p>
    <w:tbl>
      <w:tblPr>
        <w:tblStyle w:val="TableGrid"/>
        <w:tblW w:w="0" w:type="auto"/>
        <w:tblInd w:w="1458" w:type="dxa"/>
        <w:tblLook w:val="04A0" w:firstRow="1" w:lastRow="0" w:firstColumn="1" w:lastColumn="0" w:noHBand="0" w:noVBand="1"/>
      </w:tblPr>
      <w:tblGrid>
        <w:gridCol w:w="3870"/>
        <w:gridCol w:w="4022"/>
      </w:tblGrid>
      <w:tr w:rsidR="00D30299" w:rsidRPr="00D30299" w14:paraId="68A0BC32" w14:textId="77777777" w:rsidTr="00D15372">
        <w:trPr>
          <w:trHeight w:val="58"/>
        </w:trPr>
        <w:tc>
          <w:tcPr>
            <w:tcW w:w="3870" w:type="dxa"/>
            <w:shd w:val="clear" w:color="auto" w:fill="FFFFFF" w:themeFill="background1"/>
          </w:tcPr>
          <w:p w14:paraId="4B66D065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22" w:type="dxa"/>
            <w:shd w:val="clear" w:color="auto" w:fill="D0CECE" w:themeFill="background2" w:themeFillShade="E6"/>
          </w:tcPr>
          <w:p w14:paraId="42559778" w14:textId="77777777" w:rsidR="00D30299" w:rsidRPr="00D30299" w:rsidRDefault="00D30299" w:rsidP="00D30299">
            <w:pPr>
              <w:bidi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عمر (بالسنوات)</w:t>
            </w:r>
          </w:p>
        </w:tc>
      </w:tr>
      <w:tr w:rsidR="00D30299" w:rsidRPr="00D30299" w14:paraId="107195C1" w14:textId="77777777" w:rsidTr="00D15372">
        <w:trPr>
          <w:trHeight w:val="58"/>
        </w:trPr>
        <w:tc>
          <w:tcPr>
            <w:tcW w:w="3870" w:type="dxa"/>
            <w:shd w:val="clear" w:color="auto" w:fill="FFFFFF" w:themeFill="background1"/>
          </w:tcPr>
          <w:p w14:paraId="7960AFB0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اخرى (تذكر)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الام             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الأب                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022" w:type="dxa"/>
            <w:shd w:val="clear" w:color="auto" w:fill="D0CECE" w:themeFill="background2" w:themeFillShade="E6"/>
          </w:tcPr>
          <w:p w14:paraId="0D40F7DD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علاقة بالطفل</w:t>
            </w:r>
          </w:p>
        </w:tc>
      </w:tr>
      <w:tr w:rsidR="00D30299" w:rsidRPr="00D30299" w14:paraId="12DBEBD2" w14:textId="77777777" w:rsidTr="00D15372">
        <w:trPr>
          <w:trHeight w:val="58"/>
        </w:trPr>
        <w:tc>
          <w:tcPr>
            <w:tcW w:w="3870" w:type="dxa"/>
            <w:shd w:val="clear" w:color="auto" w:fill="FFFFFF" w:themeFill="background1"/>
          </w:tcPr>
          <w:p w14:paraId="708AD6FD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مطلق/ارمل          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متزوج 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hAnsiTheme="majorBidi" w:cstheme="majorBidi"/>
                <w:sz w:val="20"/>
                <w:szCs w:val="20"/>
                <w:rtl/>
                <w:lang w:bidi="ar-IQ"/>
              </w:rPr>
              <w:t>اعزب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022" w:type="dxa"/>
            <w:shd w:val="clear" w:color="auto" w:fill="D0CECE" w:themeFill="background2" w:themeFillShade="E6"/>
          </w:tcPr>
          <w:p w14:paraId="1966ABDD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الحالة الزوجية </w:t>
            </w:r>
          </w:p>
        </w:tc>
      </w:tr>
      <w:tr w:rsidR="00D30299" w:rsidRPr="00D30299" w14:paraId="07BC857B" w14:textId="77777777" w:rsidTr="00D15372">
        <w:trPr>
          <w:trHeight w:val="1061"/>
        </w:trPr>
        <w:tc>
          <w:tcPr>
            <w:tcW w:w="3870" w:type="dxa"/>
            <w:shd w:val="clear" w:color="auto" w:fill="FFFFFF" w:themeFill="background1"/>
          </w:tcPr>
          <w:p w14:paraId="19F2830D" w14:textId="77777777" w:rsidR="00D30299" w:rsidRPr="00D30299" w:rsidRDefault="00D30299" w:rsidP="00D30299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Theme="majorEastAsia" w:hAnsiTheme="majorBidi" w:cstheme="majorBidi"/>
                <w:color w:val="202124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لا يعرف القراءة و الكتابه</w:t>
            </w:r>
          </w:p>
          <w:p w14:paraId="079A4033" w14:textId="77777777" w:rsidR="00D30299" w:rsidRPr="00D30299" w:rsidRDefault="00D30299" w:rsidP="00D30299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Theme="majorEastAsia" w:hAnsiTheme="majorBidi" w:cstheme="majorBidi"/>
                <w:color w:val="202124"/>
                <w:sz w:val="20"/>
                <w:szCs w:val="20"/>
                <w:rtl/>
                <w:lang w:bidi="ar-IQ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eastAsiaTheme="majorEastAsia" w:hAnsiTheme="majorBidi" w:cstheme="majorBidi"/>
                <w:color w:val="202124"/>
                <w:sz w:val="20"/>
                <w:szCs w:val="20"/>
                <w:rtl/>
              </w:rPr>
              <w:t xml:space="preserve">أبتدائى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     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متوسطة</w:t>
            </w:r>
          </w:p>
          <w:p w14:paraId="439D9A07" w14:textId="77777777" w:rsidR="00D30299" w:rsidRPr="00D30299" w:rsidRDefault="00D30299" w:rsidP="00D30299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Theme="majorEastAsia" w:hAnsiTheme="majorBidi" w:cstheme="majorBidi"/>
                <w:color w:val="202124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eastAsiaTheme="majorEastAsia" w:hAnsiTheme="majorBidi" w:cstheme="majorBidi"/>
                <w:color w:val="202124"/>
                <w:sz w:val="20"/>
                <w:szCs w:val="20"/>
                <w:rtl/>
              </w:rPr>
              <w:t xml:space="preserve"> اعدادي  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   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دبلوم</w:t>
            </w:r>
          </w:p>
          <w:p w14:paraId="102ACC8C" w14:textId="77777777" w:rsidR="00D30299" w:rsidRPr="00D30299" w:rsidRDefault="00D30299" w:rsidP="00D30299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بكلوريو</w:t>
            </w:r>
            <w:r w:rsidRPr="00D30299">
              <w:rPr>
                <w:rFonts w:asciiTheme="majorBidi" w:eastAsia="Times New Roman" w:hAnsiTheme="majorBidi" w:cstheme="majorBidi" w:hint="cs"/>
                <w:sz w:val="20"/>
                <w:szCs w:val="20"/>
                <w:rtl/>
              </w:rPr>
              <w:t xml:space="preserve">س    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ماجستير</w:t>
            </w:r>
          </w:p>
          <w:p w14:paraId="54F5CDB5" w14:textId="77777777" w:rsidR="00D30299" w:rsidRPr="00D30299" w:rsidRDefault="00D30299" w:rsidP="00D30299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rPr>
                <w:rFonts w:asciiTheme="majorBidi" w:eastAsia="Times New Roman" w:hAnsiTheme="majorBidi" w:cstheme="majorBidi"/>
                <w:color w:val="202124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دكتوراه</w:t>
            </w:r>
          </w:p>
        </w:tc>
        <w:tc>
          <w:tcPr>
            <w:tcW w:w="4022" w:type="dxa"/>
            <w:shd w:val="clear" w:color="auto" w:fill="D0CECE" w:themeFill="background2" w:themeFillShade="E6"/>
          </w:tcPr>
          <w:p w14:paraId="74E17117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مستوى التعليمي</w:t>
            </w:r>
          </w:p>
        </w:tc>
      </w:tr>
      <w:tr w:rsidR="00D30299" w:rsidRPr="00D30299" w14:paraId="787A0531" w14:textId="77777777" w:rsidTr="00D15372">
        <w:trPr>
          <w:trHeight w:val="58"/>
        </w:trPr>
        <w:tc>
          <w:tcPr>
            <w:tcW w:w="3870" w:type="dxa"/>
            <w:shd w:val="clear" w:color="auto" w:fill="FFFFFF" w:themeFill="background1"/>
          </w:tcPr>
          <w:p w14:paraId="6659788D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الريف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المدينة  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022" w:type="dxa"/>
            <w:shd w:val="clear" w:color="auto" w:fill="D0CECE" w:themeFill="background2" w:themeFillShade="E6"/>
          </w:tcPr>
          <w:p w14:paraId="1172B442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محل الاقامة</w:t>
            </w:r>
          </w:p>
        </w:tc>
      </w:tr>
      <w:tr w:rsidR="00D30299" w:rsidRPr="00D30299" w14:paraId="5A5E7F4D" w14:textId="77777777" w:rsidTr="00D15372">
        <w:trPr>
          <w:trHeight w:val="58"/>
        </w:trPr>
        <w:tc>
          <w:tcPr>
            <w:tcW w:w="3870" w:type="dxa"/>
            <w:shd w:val="clear" w:color="auto" w:fill="FFFFFF" w:themeFill="background1"/>
          </w:tcPr>
          <w:p w14:paraId="7C2611FF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جيد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متوسط     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قليل     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022" w:type="dxa"/>
            <w:shd w:val="clear" w:color="auto" w:fill="D0CECE" w:themeFill="background2" w:themeFillShade="E6"/>
          </w:tcPr>
          <w:p w14:paraId="5B8D64BD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دخل الاسرة</w:t>
            </w:r>
          </w:p>
        </w:tc>
      </w:tr>
      <w:tr w:rsidR="00D30299" w:rsidRPr="00D30299" w14:paraId="2324BAEF" w14:textId="77777777" w:rsidTr="00D15372">
        <w:trPr>
          <w:trHeight w:val="58"/>
        </w:trPr>
        <w:tc>
          <w:tcPr>
            <w:tcW w:w="3870" w:type="dxa"/>
            <w:shd w:val="clear" w:color="auto" w:fill="FFFFFF" w:themeFill="background1"/>
          </w:tcPr>
          <w:p w14:paraId="7646823D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22" w:type="dxa"/>
            <w:shd w:val="clear" w:color="auto" w:fill="D0CECE" w:themeFill="background2" w:themeFillShade="E6"/>
          </w:tcPr>
          <w:p w14:paraId="09FF5320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عدد الأطفال في العائلة</w:t>
            </w:r>
          </w:p>
        </w:tc>
      </w:tr>
      <w:tr w:rsidR="00D30299" w:rsidRPr="00D30299" w14:paraId="5BF5E27A" w14:textId="77777777" w:rsidTr="00D15372">
        <w:trPr>
          <w:trHeight w:val="58"/>
        </w:trPr>
        <w:tc>
          <w:tcPr>
            <w:tcW w:w="3870" w:type="dxa"/>
            <w:shd w:val="clear" w:color="auto" w:fill="FFFFFF" w:themeFill="background1"/>
          </w:tcPr>
          <w:p w14:paraId="5324212A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22" w:type="dxa"/>
            <w:shd w:val="clear" w:color="auto" w:fill="D0CECE" w:themeFill="background2" w:themeFillShade="E6"/>
          </w:tcPr>
          <w:p w14:paraId="2C1926E5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عدد الأطفال المصابين باضطراب طيف التوحد في العائلة </w:t>
            </w:r>
          </w:p>
        </w:tc>
      </w:tr>
    </w:tbl>
    <w:p w14:paraId="02FE4082" w14:textId="77777777" w:rsidR="00D30299" w:rsidRPr="00D30299" w:rsidRDefault="00D30299" w:rsidP="00D30299">
      <w:pPr>
        <w:jc w:val="right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bdr w:val="none" w:sz="0" w:space="0" w:color="auto" w:frame="1"/>
        </w:rPr>
      </w:pPr>
    </w:p>
    <w:p w14:paraId="6EFD7B10" w14:textId="77777777" w:rsidR="00D30299" w:rsidRPr="00D30299" w:rsidRDefault="00D30299" w:rsidP="00D30299">
      <w:pPr>
        <w:jc w:val="right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u w:val="single"/>
          <w:bdr w:val="none" w:sz="0" w:space="0" w:color="auto" w:frame="1"/>
        </w:rPr>
      </w:pPr>
      <w:r w:rsidRPr="00D3029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u w:val="single"/>
          <w:bdr w:val="none" w:sz="0" w:space="0" w:color="auto" w:frame="1"/>
          <w:rtl/>
        </w:rPr>
        <w:t xml:space="preserve">معلومات تخص الطفل </w:t>
      </w:r>
    </w:p>
    <w:tbl>
      <w:tblPr>
        <w:tblStyle w:val="TableGrid"/>
        <w:tblW w:w="0" w:type="auto"/>
        <w:tblInd w:w="1458" w:type="dxa"/>
        <w:tblLook w:val="04A0" w:firstRow="1" w:lastRow="0" w:firstColumn="1" w:lastColumn="0" w:noHBand="0" w:noVBand="1"/>
      </w:tblPr>
      <w:tblGrid>
        <w:gridCol w:w="3870"/>
        <w:gridCol w:w="4022"/>
      </w:tblGrid>
      <w:tr w:rsidR="00D30299" w:rsidRPr="00D30299" w14:paraId="519B2EDE" w14:textId="77777777" w:rsidTr="00D15372">
        <w:trPr>
          <w:trHeight w:val="58"/>
        </w:trPr>
        <w:tc>
          <w:tcPr>
            <w:tcW w:w="3870" w:type="dxa"/>
            <w:shd w:val="clear" w:color="auto" w:fill="FFFFFF" w:themeFill="background1"/>
          </w:tcPr>
          <w:p w14:paraId="0D670BBB" w14:textId="77777777" w:rsidR="00D30299" w:rsidRPr="00D30299" w:rsidRDefault="00D30299" w:rsidP="00D3029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22" w:type="dxa"/>
            <w:shd w:val="clear" w:color="auto" w:fill="D0CECE" w:themeFill="background2" w:themeFillShade="E6"/>
          </w:tcPr>
          <w:p w14:paraId="4539B32A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عمر (بالسنوات)</w:t>
            </w:r>
          </w:p>
        </w:tc>
      </w:tr>
      <w:tr w:rsidR="00D30299" w:rsidRPr="00D30299" w14:paraId="274B3798" w14:textId="77777777" w:rsidTr="00D15372">
        <w:trPr>
          <w:trHeight w:val="58"/>
        </w:trPr>
        <w:tc>
          <w:tcPr>
            <w:tcW w:w="3870" w:type="dxa"/>
            <w:shd w:val="clear" w:color="auto" w:fill="FFFFFF" w:themeFill="background1"/>
          </w:tcPr>
          <w:p w14:paraId="4961E7F8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انثى           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ذكر        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</w:tc>
        <w:tc>
          <w:tcPr>
            <w:tcW w:w="4022" w:type="dxa"/>
            <w:shd w:val="clear" w:color="auto" w:fill="D0CECE" w:themeFill="background2" w:themeFillShade="E6"/>
          </w:tcPr>
          <w:p w14:paraId="4C0CEF75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الجنس </w:t>
            </w:r>
          </w:p>
        </w:tc>
      </w:tr>
      <w:tr w:rsidR="00D30299" w:rsidRPr="00D30299" w14:paraId="56CB6C67" w14:textId="77777777" w:rsidTr="00D15372">
        <w:trPr>
          <w:trHeight w:val="58"/>
        </w:trPr>
        <w:tc>
          <w:tcPr>
            <w:tcW w:w="3870" w:type="dxa"/>
            <w:shd w:val="clear" w:color="auto" w:fill="FFFFFF" w:themeFill="background1"/>
          </w:tcPr>
          <w:p w14:paraId="0BA07EC4" w14:textId="77777777" w:rsidR="00D30299" w:rsidRPr="00D30299" w:rsidRDefault="00D30299" w:rsidP="00D3029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22" w:type="dxa"/>
            <w:shd w:val="clear" w:color="auto" w:fill="D0CECE" w:themeFill="background2" w:themeFillShade="E6"/>
          </w:tcPr>
          <w:p w14:paraId="272BCFB0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rtl/>
              </w:rPr>
              <w:t>الترتيب في الأسرة</w:t>
            </w:r>
          </w:p>
        </w:tc>
      </w:tr>
      <w:tr w:rsidR="00D30299" w:rsidRPr="00D30299" w14:paraId="60A94279" w14:textId="77777777" w:rsidTr="00D15372">
        <w:trPr>
          <w:trHeight w:val="58"/>
        </w:trPr>
        <w:tc>
          <w:tcPr>
            <w:tcW w:w="3870" w:type="dxa"/>
            <w:shd w:val="clear" w:color="auto" w:fill="FFFFFF" w:themeFill="background1"/>
          </w:tcPr>
          <w:p w14:paraId="550A809C" w14:textId="77777777" w:rsidR="00D30299" w:rsidRPr="00D30299" w:rsidRDefault="00D30299" w:rsidP="00D3029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22" w:type="dxa"/>
            <w:shd w:val="clear" w:color="auto" w:fill="D0CECE" w:themeFill="background2" w:themeFillShade="E6"/>
          </w:tcPr>
          <w:p w14:paraId="0EF4CEAC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عمر عند التشخيص باضطراب طيف التوحد (بالسنوات)</w:t>
            </w:r>
          </w:p>
        </w:tc>
      </w:tr>
      <w:tr w:rsidR="00D30299" w:rsidRPr="00D30299" w14:paraId="0A63221E" w14:textId="77777777" w:rsidTr="00D15372">
        <w:trPr>
          <w:trHeight w:val="539"/>
        </w:trPr>
        <w:tc>
          <w:tcPr>
            <w:tcW w:w="3870" w:type="dxa"/>
            <w:shd w:val="clear" w:color="auto" w:fill="FFFFFF" w:themeFill="background1"/>
          </w:tcPr>
          <w:p w14:paraId="5867F951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نعم          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كلا           </w:t>
            </w:r>
            <w:r w:rsidRPr="00D30299">
              <w:rPr>
                <w:rFonts w:asciiTheme="majorBidi" w:hAnsiTheme="majorBidi" w:cstheme="majorBidi"/>
                <w:sz w:val="20"/>
                <w:szCs w:val="20"/>
              </w:rPr>
              <w:sym w:font="Wingdings" w:char="F0A8"/>
            </w:r>
          </w:p>
          <w:p w14:paraId="27D47EB4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*اذا كان الجواب نعم </w:t>
            </w:r>
            <w:r w:rsidRPr="00D30299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ما نوعه:</w:t>
            </w:r>
          </w:p>
        </w:tc>
        <w:tc>
          <w:tcPr>
            <w:tcW w:w="4022" w:type="dxa"/>
            <w:shd w:val="clear" w:color="auto" w:fill="D0CECE" w:themeFill="background2" w:themeFillShade="E6"/>
          </w:tcPr>
          <w:p w14:paraId="1E0D96E9" w14:textId="77777777" w:rsidR="00D30299" w:rsidRPr="00D30299" w:rsidRDefault="00D30299" w:rsidP="00D30299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rtl/>
              </w:rPr>
              <w:t>هل يعاني الطفل من أي مرض مصاحب؟</w:t>
            </w:r>
          </w:p>
        </w:tc>
      </w:tr>
    </w:tbl>
    <w:p w14:paraId="18209897" w14:textId="77777777" w:rsidR="00D30299" w:rsidRPr="00D30299" w:rsidRDefault="00D30299" w:rsidP="00D30299">
      <w:pPr>
        <w:bidi/>
        <w:spacing w:after="200" w:line="256" w:lineRule="auto"/>
        <w:ind w:right="36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lang w:bidi="ar-IQ"/>
        </w:rPr>
      </w:pPr>
    </w:p>
    <w:p w14:paraId="358A9B78" w14:textId="77777777" w:rsidR="00D30299" w:rsidRPr="00D30299" w:rsidRDefault="00D30299" w:rsidP="00D30299">
      <w:pPr>
        <w:bidi/>
        <w:spacing w:after="200" w:line="256" w:lineRule="auto"/>
        <w:ind w:right="36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lang w:bidi="ar-IQ"/>
        </w:rPr>
      </w:pPr>
    </w:p>
    <w:p w14:paraId="217B106E" w14:textId="77777777" w:rsidR="00D30299" w:rsidRPr="00D30299" w:rsidRDefault="00D30299" w:rsidP="00D30299">
      <w:pPr>
        <w:bidi/>
        <w:spacing w:after="200" w:line="256" w:lineRule="auto"/>
        <w:ind w:right="360"/>
        <w:contextualSpacing/>
        <w:rPr>
          <w:rFonts w:asciiTheme="majorBidi" w:eastAsia="Times New Roman" w:hAnsiTheme="majorBidi" w:cstheme="majorBidi"/>
          <w:sz w:val="20"/>
          <w:szCs w:val="20"/>
        </w:rPr>
      </w:pPr>
      <w:r w:rsidRPr="00D30299">
        <w:rPr>
          <w:rFonts w:asciiTheme="majorBidi" w:eastAsia="Times New Roman" w:hAnsiTheme="majorBidi" w:cstheme="majorBidi"/>
          <w:b/>
          <w:bCs/>
          <w:sz w:val="20"/>
          <w:szCs w:val="20"/>
          <w:rtl/>
          <w:lang w:bidi="ar-IQ"/>
        </w:rPr>
        <w:t xml:space="preserve">فيما يتعلق بمسببات التوحد </w:t>
      </w:r>
      <w:r w:rsidRPr="00D30299">
        <w:rPr>
          <w:rFonts w:asciiTheme="majorBidi" w:eastAsia="Times New Roman" w:hAnsiTheme="majorBidi" w:cstheme="majorBidi"/>
          <w:b/>
          <w:bCs/>
          <w:sz w:val="20"/>
          <w:szCs w:val="20"/>
          <w:rtl/>
        </w:rPr>
        <w:t>.، يرجى تحديد الإجابة الصحيحة:</w:t>
      </w:r>
    </w:p>
    <w:tbl>
      <w:tblPr>
        <w:bidiVisual/>
        <w:tblW w:w="8556" w:type="dxa"/>
        <w:tblInd w:w="-3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2"/>
        <w:gridCol w:w="900"/>
        <w:gridCol w:w="1080"/>
        <w:gridCol w:w="894"/>
      </w:tblGrid>
      <w:tr w:rsidR="00D30299" w:rsidRPr="00D30299" w14:paraId="3AE86BBF" w14:textId="77777777" w:rsidTr="00D15372">
        <w:trPr>
          <w:trHeight w:val="20"/>
        </w:trPr>
        <w:tc>
          <w:tcPr>
            <w:tcW w:w="56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20A88" w14:textId="77777777" w:rsidR="00D30299" w:rsidRPr="00D30299" w:rsidRDefault="00D30299" w:rsidP="00D30299">
            <w:pPr>
              <w:spacing w:line="256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AAA3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نعم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103A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ا أعلم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516C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ا</w:t>
            </w:r>
          </w:p>
        </w:tc>
      </w:tr>
      <w:tr w:rsidR="00D30299" w:rsidRPr="00D30299" w14:paraId="15CC90F1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A5DD9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توحد ناتج عن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 البرود ورفض الوالدين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F110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DAA37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7CF67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7C079848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11DF4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تزيد مشاهدة التلفزيون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بشكل مفرط من فرص إصابة الأطفال بالتوحد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7008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BB0D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C806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234D2DCF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9F552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تجارب المؤلمة</w:t>
            </w:r>
            <w:r w:rsidRPr="00D30299">
              <w:rPr>
                <w:rFonts w:asciiTheme="majorBidi" w:eastAsia="Times New Roman" w:hAnsiTheme="majorBidi" w:cstheme="majorBidi"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في وقت مبكر جدا من الحياة يمكن أن تسبب  التوحد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52BA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93A0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30E0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93406AE" w14:textId="77777777" w:rsidTr="00D15372">
        <w:trPr>
          <w:trHeight w:val="223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311D3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التوحد هو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اضطراب في </w:t>
            </w:r>
            <w:r w:rsidRPr="00D30299">
              <w:rPr>
                <w:rFonts w:asciiTheme="majorBidi" w:eastAsia="Times New Roman" w:hAnsiTheme="majorBidi" w:cstheme="majorBidi" w:hint="cs"/>
                <w:b/>
                <w:bCs/>
                <w:sz w:val="20"/>
                <w:szCs w:val="20"/>
                <w:rtl/>
              </w:rPr>
              <w:t>تطور العصبي الطفل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FAB4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9FA7E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B5C6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1A63471A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0E3FB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توحد هو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ضطراب في التواصل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6D27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45D7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1A5D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BB40488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B73CE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الظروف غير الملائمة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خلال الأشهر الست الأولى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من الحمل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68AF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IQ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EEE2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2B9F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1F37735C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E8ECE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 xml:space="preserve">التوحد </w:t>
            </w:r>
            <w:r w:rsidRPr="00D30299">
              <w:rPr>
                <w:rFonts w:asciiTheme="majorBidi" w:eastAsia="Times New Roman" w:hAnsiTheme="majorBidi" w:cs="Times New Roman"/>
                <w:b/>
                <w:bCs/>
                <w:sz w:val="20"/>
                <w:szCs w:val="20"/>
                <w:rtl/>
              </w:rPr>
              <w:t>موجود فقط عند الأطفال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92D8E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58DA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9380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10577497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14BD7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تلعب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عوامل الوراثية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دورا مهما في حدوث مرض التوحد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7528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582D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A749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7581B660" w14:textId="77777777" w:rsidTr="00D15372">
        <w:trPr>
          <w:trHeight w:val="70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06D05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لقاحات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يمكن أن تسبب التوحد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31A1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C532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DAEA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4C972015" w14:textId="77777777" w:rsidTr="00D15372">
        <w:trPr>
          <w:trHeight w:val="8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E67D2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يتم تشخيص التوحد بشكل أكثر شيوعا عند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 الفتيات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19DA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A22F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CAEB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32E68B17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6A6A9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الأطفال الذين لديهم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أشقاء مصابون بالتوحد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هم أكثر عرضة للإصابة بالتوحد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483D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30F9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A2C6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08E1FEA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2CE1E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سبب التوحد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غير معروف بعد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على وجه اليقين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A29C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222DE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07B7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4A4A5AA4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AFBCB" w14:textId="77777777" w:rsidR="00D30299" w:rsidRPr="00D30299" w:rsidRDefault="00D30299" w:rsidP="00D30299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يمكن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الوقاية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من التوحد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A85E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F7DC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82D9A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</w:tbl>
    <w:p w14:paraId="21841C6C" w14:textId="77777777" w:rsidR="00D30299" w:rsidRPr="00D30299" w:rsidRDefault="00D30299" w:rsidP="00D30299">
      <w:pPr>
        <w:bidi/>
        <w:spacing w:after="200" w:line="276" w:lineRule="auto"/>
        <w:ind w:left="72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lang w:bidi="ar-IQ"/>
        </w:rPr>
      </w:pPr>
    </w:p>
    <w:p w14:paraId="644322B7" w14:textId="77777777" w:rsidR="00D30299" w:rsidRPr="00D30299" w:rsidRDefault="00D30299" w:rsidP="00D30299">
      <w:pPr>
        <w:bidi/>
        <w:spacing w:after="200" w:line="276" w:lineRule="auto"/>
        <w:ind w:left="72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lang w:bidi="ar-IQ"/>
        </w:rPr>
      </w:pPr>
    </w:p>
    <w:p w14:paraId="7E97AB41" w14:textId="77777777" w:rsidR="00D30299" w:rsidRPr="00D30299" w:rsidRDefault="00D30299" w:rsidP="00D30299">
      <w:pPr>
        <w:bidi/>
        <w:spacing w:after="200" w:line="276" w:lineRule="auto"/>
        <w:ind w:left="72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lang w:bidi="ar-IQ"/>
        </w:rPr>
      </w:pPr>
    </w:p>
    <w:p w14:paraId="1B91E895" w14:textId="77777777" w:rsidR="00D30299" w:rsidRPr="00D30299" w:rsidRDefault="00D30299" w:rsidP="00D30299">
      <w:pPr>
        <w:bidi/>
        <w:spacing w:after="200" w:line="276" w:lineRule="auto"/>
        <w:ind w:left="72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lang w:bidi="ar-IQ"/>
        </w:rPr>
      </w:pPr>
    </w:p>
    <w:p w14:paraId="47945B4B" w14:textId="77777777" w:rsidR="00D30299" w:rsidRPr="00D30299" w:rsidRDefault="00D30299" w:rsidP="00D30299">
      <w:pPr>
        <w:bidi/>
        <w:spacing w:after="200" w:line="276" w:lineRule="auto"/>
        <w:ind w:left="72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lang w:bidi="ar-IQ"/>
        </w:rPr>
      </w:pPr>
    </w:p>
    <w:p w14:paraId="217F2ACF" w14:textId="77777777" w:rsidR="00D30299" w:rsidRPr="00D30299" w:rsidRDefault="00D30299" w:rsidP="00D30299">
      <w:pPr>
        <w:bidi/>
        <w:spacing w:after="200" w:line="276" w:lineRule="auto"/>
        <w:ind w:left="72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lang w:bidi="ar-IQ"/>
        </w:rPr>
      </w:pPr>
    </w:p>
    <w:p w14:paraId="269A0385" w14:textId="77777777" w:rsidR="00D30299" w:rsidRPr="00D30299" w:rsidRDefault="00D30299" w:rsidP="00D30299">
      <w:pPr>
        <w:bidi/>
        <w:spacing w:after="200" w:line="276" w:lineRule="auto"/>
        <w:ind w:left="72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lang w:bidi="ar-IQ"/>
        </w:rPr>
      </w:pPr>
    </w:p>
    <w:p w14:paraId="7D85C141" w14:textId="77777777" w:rsidR="00D30299" w:rsidRPr="00D30299" w:rsidRDefault="00D30299" w:rsidP="00D30299">
      <w:pPr>
        <w:bidi/>
        <w:spacing w:after="200" w:line="276" w:lineRule="auto"/>
        <w:ind w:left="72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lang w:bidi="ar-IQ"/>
        </w:rPr>
      </w:pPr>
    </w:p>
    <w:p w14:paraId="0F53E6CF" w14:textId="77777777" w:rsidR="00D30299" w:rsidRDefault="00D30299" w:rsidP="00D30299">
      <w:pPr>
        <w:bidi/>
        <w:spacing w:after="200" w:line="276" w:lineRule="auto"/>
        <w:ind w:left="72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lang w:bidi="ar-IQ"/>
        </w:rPr>
      </w:pPr>
    </w:p>
    <w:p w14:paraId="34877811" w14:textId="77777777" w:rsidR="00D30299" w:rsidRPr="00D30299" w:rsidRDefault="00D30299" w:rsidP="00D30299">
      <w:pPr>
        <w:bidi/>
        <w:spacing w:after="200" w:line="276" w:lineRule="auto"/>
        <w:ind w:left="720"/>
        <w:contextualSpacing/>
        <w:rPr>
          <w:rFonts w:asciiTheme="majorBidi" w:eastAsia="Times New Roman" w:hAnsiTheme="majorBidi" w:cstheme="majorBidi"/>
          <w:b/>
          <w:bCs/>
          <w:sz w:val="20"/>
          <w:szCs w:val="20"/>
          <w:rtl/>
          <w:lang w:bidi="ar-IQ"/>
        </w:rPr>
      </w:pPr>
    </w:p>
    <w:p w14:paraId="20CA40FC" w14:textId="77777777" w:rsidR="00D30299" w:rsidRPr="00D30299" w:rsidRDefault="00D30299" w:rsidP="00D30299">
      <w:pPr>
        <w:bidi/>
        <w:spacing w:line="256" w:lineRule="auto"/>
        <w:ind w:right="360" w:hanging="360"/>
        <w:rPr>
          <w:rFonts w:asciiTheme="majorBidi" w:eastAsia="Times New Roman" w:hAnsiTheme="majorBidi" w:cstheme="majorBidi"/>
          <w:sz w:val="20"/>
          <w:szCs w:val="20"/>
          <w:rtl/>
        </w:rPr>
      </w:pPr>
      <w:r w:rsidRPr="00D30299">
        <w:rPr>
          <w:rFonts w:asciiTheme="majorBidi" w:eastAsia="Times New Roman" w:hAnsiTheme="majorBidi" w:cstheme="majorBidi"/>
          <w:b/>
          <w:bCs/>
          <w:sz w:val="20"/>
          <w:szCs w:val="20"/>
          <w:rtl/>
        </w:rPr>
        <w:lastRenderedPageBreak/>
        <w:t>فيما يتعلق بأعراض التوحد ، يرجى تحديد الإجابة الصحيحة:</w:t>
      </w:r>
    </w:p>
    <w:tbl>
      <w:tblPr>
        <w:bidiVisual/>
        <w:tblW w:w="8556" w:type="dxa"/>
        <w:tblInd w:w="-3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2"/>
        <w:gridCol w:w="900"/>
        <w:gridCol w:w="1080"/>
        <w:gridCol w:w="894"/>
      </w:tblGrid>
      <w:tr w:rsidR="00D30299" w:rsidRPr="00D30299" w14:paraId="3CC09247" w14:textId="77777777" w:rsidTr="00D15372">
        <w:trPr>
          <w:trHeight w:val="79"/>
        </w:trPr>
        <w:tc>
          <w:tcPr>
            <w:tcW w:w="56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BB65A" w14:textId="77777777" w:rsidR="00D30299" w:rsidRPr="00D30299" w:rsidRDefault="00D30299" w:rsidP="00D30299">
            <w:pPr>
              <w:spacing w:line="25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F540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نعم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6F59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ا أعلم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7ACE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ا</w:t>
            </w:r>
          </w:p>
        </w:tc>
      </w:tr>
      <w:tr w:rsidR="00D30299" w:rsidRPr="00D30299" w14:paraId="4F2A1254" w14:textId="77777777" w:rsidTr="00D15372">
        <w:trPr>
          <w:trHeight w:val="61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87367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قد يكون لدى الأطفال المصابين بالتوحد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ردود فعل غريبة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لرائحة لأشياء أو طعمها أو شكلها أو ملمسها أو صوتها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0067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3F69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7DB0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13475CB4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E043F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يعاني العديد من الأطفال المصابين بالتوحد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من صعوبة في فهم تعابير الوجه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5B5A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6E6E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4922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741609F0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C0EE7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بعض الأطفال المصابين بالتوحد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غير قادرين على الكلام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47F8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CF5B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B7CF7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76E67852" w14:textId="77777777" w:rsidTr="00D15372">
        <w:trPr>
          <w:trHeight w:val="169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81FEC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معظم الأطفال المصابين بالتوحد لديهم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نفس الأعراض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D4B3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B7CD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FE66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3CA35B25" w14:textId="77777777" w:rsidTr="00D15372">
        <w:trPr>
          <w:trHeight w:val="187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2D482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يعاني العديد من الأطفال المصابين بالتوحد من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صعوبة في تحمل الضوضاء العالية أو أنواع معينة من اللمس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F364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2EED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231F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7293E4B5" w14:textId="77777777" w:rsidTr="00D15372">
        <w:trPr>
          <w:trHeight w:val="241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C7DDF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يظهر العديد من الأطفال المصابين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بالتوحد الحاجة إلى البقاء على نفس الروتين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(ينزعجون إذا تم تغيير روتينهم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5AF4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1F36A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3DAF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1534B918" w14:textId="77777777" w:rsidTr="00D15372">
        <w:trPr>
          <w:trHeight w:val="214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9EFB0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يظهر بعض الأطفال المصابين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بالتوحد اهتماما شديدا بأجزاء من الأشياء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(مثل عجلات السيارات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CF73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42537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45F9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1CD70FAD" w14:textId="77777777" w:rsidTr="00D15372">
        <w:trPr>
          <w:trHeight w:val="187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D83E5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IQ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يعاني الكثير من الأطفال المصابين بالتوحد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من العدوانية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(أن يكون الطفل عدواني)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أو مفرط النشاط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9A82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5CB3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118F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3DE767A6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11AD2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يواجه العديد من الأطفال المصابين بالتوحد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صعوبة في استخدام اللغة اليومية 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للتعبير عن احتياجاتهم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E9BE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F5D1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3D3F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235E702D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018A1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تكرار كلام الآخرين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DC3B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9F44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C6B5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3609232A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22F15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تأخرالردعلى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الاسم (عند مناداة الطفل باسمه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5366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6194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4107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6B972DC6" w14:textId="77777777" w:rsidTr="00D15372">
        <w:trPr>
          <w:trHeight w:val="150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6CBFD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في كثير من الأحيان ، يركز الأطفال المصابون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بالتوحد بشكل مفرط على شيء واحد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C789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9E30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6B47E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4402FA9D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3E344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يقوم العديد من الأطفال المصابين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بالتوحد بتدوير الأشياء بشكل متكرر أو رفرفة أذرعهم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(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 لديهم حركات تكراريه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2758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497D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2B3A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704B455E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536EC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قد لا ينظر معظم الأطفال المصابين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بالتوحد إلى الأشياء عندما تشير إليها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8C60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334D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F250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714B5E14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11539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عدم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القدرة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على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النظرفي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عيون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الشخص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الذي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يتحدث إليه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7D8BE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IQ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2AAD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1E92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60825076" w14:textId="77777777" w:rsidTr="00D15372">
        <w:trPr>
          <w:trHeight w:val="48"/>
        </w:trPr>
        <w:tc>
          <w:tcPr>
            <w:tcW w:w="568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51355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الأطفال المصابون بالتوحد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لا يستمتعون بوجود الآخرين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39DA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3568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A2FA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AA1779C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5AD64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قد يفقد بعض الأطفال المصابين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بالتوحد الكلام المكتسب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985B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C3DD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C2E1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4BF73FB0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65F2E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الفشل في تطوير علاقات الأقران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ar-IQ"/>
              </w:rPr>
              <w:t xml:space="preserve"> (الأصدقاء)</w:t>
            </w: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المناسبة لعمر النمو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E5AC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E445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F82B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CC637B7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31129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عادة ما تكون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الابتسامة الاجتماعية غائبة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6440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BF31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8B43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5BAB3C76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40E85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فقدان الاهتمام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بمحيطهم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DD02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6EE6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428B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799236C1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B736D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توجد لديهم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 xml:space="preserve"> عادات الأكل غير الطبيعية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80067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4472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ABE4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61350DDD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B7435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عدم وجود إرادة ذاتيه لمشاركة المتعة أو الاهتمام أو النشاط مع الآخرين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61D3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CEDCE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BAB3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7228C2A4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1B4CC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قلة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اللعب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التخيلي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1C3F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IQ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783A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20B5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68E4C51B" w14:textId="77777777" w:rsidTr="00D15372">
        <w:trPr>
          <w:trHeight w:val="48"/>
        </w:trPr>
        <w:tc>
          <w:tcPr>
            <w:tcW w:w="56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011D4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يمكن تشخيص التوحد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في وقت مبكر من 18 شهرا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(اقل من عمر السنتين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8BC6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13CD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9155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</w:tbl>
    <w:p w14:paraId="2B6A8B7B" w14:textId="77777777" w:rsidR="00D30299" w:rsidRPr="00D30299" w:rsidRDefault="00D30299" w:rsidP="00D30299">
      <w:pPr>
        <w:bidi/>
        <w:spacing w:line="256" w:lineRule="auto"/>
        <w:ind w:right="360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14:paraId="3175AC06" w14:textId="77777777" w:rsidR="00D30299" w:rsidRPr="00D30299" w:rsidRDefault="00D30299" w:rsidP="00D30299">
      <w:pPr>
        <w:bidi/>
        <w:spacing w:line="256" w:lineRule="auto"/>
        <w:ind w:right="360" w:hanging="360"/>
        <w:rPr>
          <w:rFonts w:asciiTheme="majorBidi" w:eastAsia="Times New Roman" w:hAnsiTheme="majorBidi" w:cstheme="majorBidi"/>
          <w:sz w:val="20"/>
          <w:szCs w:val="20"/>
          <w:rtl/>
        </w:rPr>
      </w:pPr>
      <w:r w:rsidRPr="00D30299">
        <w:rPr>
          <w:rFonts w:asciiTheme="majorBidi" w:eastAsia="Times New Roman" w:hAnsiTheme="majorBidi" w:cstheme="majorBidi"/>
          <w:b/>
          <w:bCs/>
          <w:sz w:val="20"/>
          <w:szCs w:val="20"/>
          <w:rtl/>
        </w:rPr>
        <w:t>يتم تشخيص التوحد من خلال (اختر واحدا):</w:t>
      </w: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3"/>
        <w:gridCol w:w="1252"/>
        <w:gridCol w:w="1596"/>
        <w:gridCol w:w="1619"/>
        <w:gridCol w:w="1523"/>
      </w:tblGrid>
      <w:tr w:rsidR="00D30299" w:rsidRPr="00D30299" w14:paraId="5EB2FEC4" w14:textId="77777777" w:rsidTr="00D15372">
        <w:tc>
          <w:tcPr>
            <w:tcW w:w="15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540D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ختبارات الدم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45537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اختبارات الجينية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5D6C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ملاحظة السريرية</w:t>
            </w:r>
          </w:p>
          <w:p w14:paraId="27EE5CA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IQ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ar-IQ"/>
              </w:rPr>
              <w:t>للطفل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6296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اختبارات الإشعاعية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EEBA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ا أعلم</w:t>
            </w:r>
          </w:p>
        </w:tc>
      </w:tr>
      <w:tr w:rsidR="00D30299" w:rsidRPr="00D30299" w14:paraId="3F6F567E" w14:textId="77777777" w:rsidTr="00D15372">
        <w:tc>
          <w:tcPr>
            <w:tcW w:w="1593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49FA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D026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259F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1970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B693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</w:tbl>
    <w:p w14:paraId="2D55E396" w14:textId="77777777" w:rsidR="00D30299" w:rsidRPr="00D30299" w:rsidRDefault="00D30299" w:rsidP="00D30299">
      <w:pPr>
        <w:bidi/>
        <w:spacing w:line="256" w:lineRule="auto"/>
        <w:ind w:right="360" w:hanging="360"/>
        <w:rPr>
          <w:rFonts w:asciiTheme="majorBidi" w:eastAsia="Times New Roman" w:hAnsiTheme="majorBidi" w:cstheme="majorBidi"/>
          <w:b/>
          <w:bCs/>
          <w:sz w:val="20"/>
          <w:szCs w:val="20"/>
          <w:rtl/>
        </w:rPr>
      </w:pPr>
    </w:p>
    <w:p w14:paraId="5308B3BA" w14:textId="77777777" w:rsidR="00D30299" w:rsidRPr="00D30299" w:rsidRDefault="00D30299" w:rsidP="00D30299">
      <w:pPr>
        <w:bidi/>
        <w:spacing w:line="256" w:lineRule="auto"/>
        <w:ind w:right="360" w:hanging="360"/>
        <w:rPr>
          <w:rFonts w:asciiTheme="majorBidi" w:eastAsia="Times New Roman" w:hAnsiTheme="majorBidi" w:cstheme="majorBidi"/>
          <w:sz w:val="20"/>
          <w:szCs w:val="20"/>
          <w:rtl/>
        </w:rPr>
      </w:pPr>
      <w:r w:rsidRPr="00D30299">
        <w:rPr>
          <w:rFonts w:asciiTheme="majorBidi" w:eastAsia="Times New Roman" w:hAnsiTheme="majorBidi" w:cstheme="majorBidi"/>
          <w:b/>
          <w:bCs/>
          <w:sz w:val="20"/>
          <w:szCs w:val="20"/>
          <w:rtl/>
        </w:rPr>
        <w:t>يشمل علاج التوحد ما يلي (يمكنك اختيار أكثر من واحد):</w:t>
      </w: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1620"/>
        <w:gridCol w:w="1620"/>
        <w:gridCol w:w="1272"/>
      </w:tblGrid>
      <w:tr w:rsidR="00D30299" w:rsidRPr="00D30299" w14:paraId="64C44B2A" w14:textId="77777777" w:rsidTr="00D15372">
        <w:trPr>
          <w:trHeight w:val="35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3D64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ادويه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0A80E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علاج النطق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BEC6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علاج الوظيفي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880D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علاج الغذائي</w:t>
            </w:r>
          </w:p>
        </w:tc>
      </w:tr>
      <w:tr w:rsidR="00D30299" w:rsidRPr="00D30299" w14:paraId="0589DAC5" w14:textId="77777777" w:rsidTr="00D15372">
        <w:tc>
          <w:tcPr>
            <w:tcW w:w="1548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482E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E4F9A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09A9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67B6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</w:tbl>
    <w:p w14:paraId="149A66D9" w14:textId="77777777" w:rsidR="00D30299" w:rsidRPr="00D30299" w:rsidRDefault="00D30299" w:rsidP="00D30299">
      <w:pPr>
        <w:bidi/>
        <w:spacing w:line="256" w:lineRule="auto"/>
        <w:ind w:right="360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14:paraId="02685DEA" w14:textId="77777777" w:rsidR="00D30299" w:rsidRPr="00D30299" w:rsidRDefault="00D30299" w:rsidP="00D30299">
      <w:pPr>
        <w:bidi/>
        <w:spacing w:line="256" w:lineRule="auto"/>
        <w:ind w:right="360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14:paraId="78E78DA1" w14:textId="77777777" w:rsidR="00D30299" w:rsidRPr="00D30299" w:rsidRDefault="00D30299" w:rsidP="00D30299">
      <w:pPr>
        <w:bidi/>
        <w:spacing w:line="256" w:lineRule="auto"/>
        <w:ind w:right="360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14:paraId="66315F76" w14:textId="77777777" w:rsidR="00D30299" w:rsidRPr="00D30299" w:rsidRDefault="00D30299" w:rsidP="00D30299">
      <w:pPr>
        <w:bidi/>
        <w:spacing w:line="256" w:lineRule="auto"/>
        <w:ind w:right="360"/>
        <w:rPr>
          <w:rFonts w:asciiTheme="majorBidi" w:eastAsia="Times New Roman" w:hAnsiTheme="majorBidi" w:cstheme="majorBidi"/>
          <w:b/>
          <w:bCs/>
          <w:sz w:val="20"/>
          <w:szCs w:val="20"/>
          <w:rtl/>
        </w:rPr>
      </w:pPr>
    </w:p>
    <w:p w14:paraId="0F281A19" w14:textId="77777777" w:rsidR="00D30299" w:rsidRPr="00D30299" w:rsidRDefault="00D30299" w:rsidP="00D30299">
      <w:pPr>
        <w:bidi/>
        <w:spacing w:line="256" w:lineRule="auto"/>
        <w:ind w:right="360" w:hanging="360"/>
        <w:rPr>
          <w:rFonts w:asciiTheme="majorBidi" w:eastAsia="Times New Roman" w:hAnsiTheme="majorBidi" w:cstheme="majorBidi"/>
          <w:sz w:val="20"/>
          <w:szCs w:val="20"/>
          <w:rtl/>
        </w:rPr>
      </w:pPr>
      <w:r w:rsidRPr="00D30299">
        <w:rPr>
          <w:rFonts w:asciiTheme="majorBidi" w:eastAsia="Times New Roman" w:hAnsiTheme="majorBidi" w:cstheme="majorBidi"/>
          <w:b/>
          <w:bCs/>
          <w:sz w:val="20"/>
          <w:szCs w:val="20"/>
          <w:rtl/>
        </w:rPr>
        <w:lastRenderedPageBreak/>
        <w:t>فيما يتعلق بعلاج التوحد ، حدد الإجابة الصحيحة:</w:t>
      </w:r>
    </w:p>
    <w:tbl>
      <w:tblPr>
        <w:bidiVisual/>
        <w:tblW w:w="8556" w:type="dxa"/>
        <w:tblInd w:w="-33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5"/>
        <w:gridCol w:w="905"/>
        <w:gridCol w:w="1442"/>
        <w:gridCol w:w="894"/>
      </w:tblGrid>
      <w:tr w:rsidR="00D30299" w:rsidRPr="00D30299" w14:paraId="04BFE59D" w14:textId="77777777" w:rsidTr="00D15372">
        <w:trPr>
          <w:trHeight w:val="48"/>
        </w:trPr>
        <w:tc>
          <w:tcPr>
            <w:tcW w:w="5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DD799" w14:textId="77777777" w:rsidR="00D30299" w:rsidRPr="00D30299" w:rsidRDefault="00D30299" w:rsidP="00D30299">
            <w:pPr>
              <w:spacing w:line="25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bookmarkStart w:id="0" w:name="_Hlk153558299"/>
            <w:bookmarkEnd w:id="0"/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4C9F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نعم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6051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ا أعلم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D375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ا</w:t>
            </w:r>
          </w:p>
        </w:tc>
      </w:tr>
      <w:tr w:rsidR="00D30299" w:rsidRPr="00D30299" w14:paraId="5427A841" w14:textId="77777777" w:rsidTr="00D15372">
        <w:trPr>
          <w:trHeight w:val="48"/>
        </w:trPr>
        <w:tc>
          <w:tcPr>
            <w:tcW w:w="53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85A94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ar-IQ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لدينا الآن علاجات يمكن أن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تعالج التوحد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bidi="ar-IQ"/>
              </w:rPr>
              <w:t>بشكل كامل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7AF7E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4327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FDF5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5E59758E" w14:textId="77777777" w:rsidTr="00D15372">
        <w:trPr>
          <w:trHeight w:val="48"/>
        </w:trPr>
        <w:tc>
          <w:tcPr>
            <w:tcW w:w="53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EB76F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 w:hint="cs"/>
                <w:sz w:val="20"/>
                <w:szCs w:val="20"/>
                <w:rtl/>
              </w:rPr>
              <w:t xml:space="preserve">كلما بدا علاج التوحد مبكرا , كلما </w:t>
            </w:r>
            <w:r w:rsidRPr="00D30299">
              <w:rPr>
                <w:rFonts w:asciiTheme="majorBidi" w:eastAsia="Times New Roman" w:hAnsiTheme="majorBidi" w:cstheme="majorBidi" w:hint="cs"/>
                <w:b/>
                <w:bCs/>
                <w:sz w:val="20"/>
                <w:szCs w:val="20"/>
                <w:rtl/>
              </w:rPr>
              <w:t>زادت فعاليته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FCD6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8BFF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939C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159327B6" w14:textId="77777777" w:rsidTr="00D15372">
        <w:trPr>
          <w:trHeight w:val="48"/>
        </w:trPr>
        <w:tc>
          <w:tcPr>
            <w:tcW w:w="53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FBDA0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العلاج السلوكي هو تدخل من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مرجح أن يكون فعالا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للأطفال المصابين بالتوحد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A725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0B3C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D495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2265BDA1" w14:textId="77777777" w:rsidTr="00D15372">
        <w:trPr>
          <w:trHeight w:val="48"/>
        </w:trPr>
        <w:tc>
          <w:tcPr>
            <w:tcW w:w="53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71ED3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يحتاج الأطفال المصابون بالتوحد إلى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مساعدة إضافية للتعلم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66DD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11EE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C8F6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E08863A" w14:textId="77777777" w:rsidTr="00D15372">
        <w:trPr>
          <w:trHeight w:val="232"/>
        </w:trPr>
        <w:tc>
          <w:tcPr>
            <w:tcW w:w="53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89C36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مع العلاج المناسب ، يمكن لمعظم الأطفال المصابين بالتوحد في نهاية المطاف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تجاوز مرض التوحد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D8B7A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C823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C48FA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C87E776" w14:textId="77777777" w:rsidTr="00D15372">
        <w:trPr>
          <w:trHeight w:val="48"/>
        </w:trPr>
        <w:tc>
          <w:tcPr>
            <w:tcW w:w="53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205A8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</w:t>
            </w:r>
            <w:r w:rsidRPr="00D30299">
              <w:rPr>
                <w:rFonts w:asciiTheme="majorBidi" w:eastAsia="Times New Roman" w:hAnsiTheme="majorBidi" w:cstheme="majorBidi" w:hint="cs"/>
                <w:sz w:val="20"/>
                <w:szCs w:val="20"/>
                <w:rtl/>
              </w:rPr>
              <w:t>علاج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المبكر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ا يظهر أي فائدة إضافية للأطفال المصابين بالتوحد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FECC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B53C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8D53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0DAB82B" w14:textId="77777777" w:rsidTr="00D15372">
        <w:trPr>
          <w:trHeight w:val="48"/>
        </w:trPr>
        <w:tc>
          <w:tcPr>
            <w:tcW w:w="53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75CED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أدوية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يمكن أن تخفف من الأعراض الأساسية للتوحد</w:t>
            </w:r>
          </w:p>
        </w:tc>
        <w:tc>
          <w:tcPr>
            <w:tcW w:w="9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4DFB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8483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7A89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</w:tbl>
    <w:p w14:paraId="61D7F5E7" w14:textId="77777777" w:rsidR="00D30299" w:rsidRPr="00D30299" w:rsidRDefault="00D30299" w:rsidP="00D30299">
      <w:pPr>
        <w:rPr>
          <w:rFonts w:asciiTheme="majorBidi" w:hAnsiTheme="majorBidi" w:cstheme="majorBidi"/>
          <w:sz w:val="24"/>
          <w:szCs w:val="24"/>
        </w:rPr>
      </w:pPr>
    </w:p>
    <w:p w14:paraId="3501862C" w14:textId="77777777" w:rsidR="00D30299" w:rsidRPr="00D30299" w:rsidRDefault="00D30299" w:rsidP="00D30299">
      <w:pPr>
        <w:keepNext/>
        <w:bidi/>
        <w:spacing w:before="160" w:after="80" w:line="256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0"/>
          <w:szCs w:val="20"/>
          <w:rtl/>
        </w:rPr>
      </w:pPr>
      <w:r w:rsidRPr="00D30299">
        <w:rPr>
          <w:rFonts w:asciiTheme="majorBidi" w:eastAsia="Times New Roman" w:hAnsiTheme="majorBidi" w:cstheme="majorBidi"/>
          <w:b/>
          <w:bCs/>
          <w:kern w:val="36"/>
          <w:sz w:val="20"/>
          <w:szCs w:val="20"/>
          <w:rtl/>
        </w:rPr>
        <w:t>المواقف</w:t>
      </w:r>
    </w:p>
    <w:tbl>
      <w:tblPr>
        <w:bidiVisual/>
        <w:tblW w:w="979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5"/>
        <w:gridCol w:w="1051"/>
        <w:gridCol w:w="1462"/>
        <w:gridCol w:w="924"/>
        <w:gridCol w:w="904"/>
        <w:gridCol w:w="1326"/>
      </w:tblGrid>
      <w:tr w:rsidR="00D30299" w:rsidRPr="00D30299" w14:paraId="6FE4B850" w14:textId="77777777" w:rsidTr="00D15372">
        <w:trPr>
          <w:trHeight w:val="781"/>
          <w:jc w:val="center"/>
        </w:trPr>
        <w:tc>
          <w:tcPr>
            <w:tcW w:w="9792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51077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IQ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ماذا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ستفعل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إذا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كتشفت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أن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طفلك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ايستطيع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تحدث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والتواصل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بالعين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معك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بعمر 2 سنة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ar-IQ"/>
              </w:rPr>
              <w:t>؟</w:t>
            </w:r>
          </w:p>
          <w:p w14:paraId="09D56DD7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IQ"/>
              </w:rPr>
            </w:pPr>
          </w:p>
          <w:p w14:paraId="5BE384F4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1) زيارة اقرب مؤسسه صحية</w:t>
            </w:r>
          </w:p>
          <w:p w14:paraId="42707927" w14:textId="77777777" w:rsidR="00D30299" w:rsidRPr="00D30299" w:rsidRDefault="00D30299" w:rsidP="00D30299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2)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نتظروانظر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3)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لاداعي للقلق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4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)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لا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أعرف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ماذا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أفعل</w:t>
            </w:r>
          </w:p>
        </w:tc>
      </w:tr>
      <w:tr w:rsidR="00D30299" w:rsidRPr="00D30299" w14:paraId="3B9EB973" w14:textId="77777777" w:rsidTr="00D15372">
        <w:trPr>
          <w:trHeight w:val="106"/>
          <w:jc w:val="center"/>
        </w:trPr>
        <w:tc>
          <w:tcPr>
            <w:tcW w:w="9792" w:type="dxa"/>
            <w:gridSpan w:val="6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FCB86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إذا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اخترت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الذهاب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للاستشارة،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أي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أخصائي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ترغب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في استشارته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للتقييم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التشخيص؟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br/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br/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1)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معالج نفسي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br/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2)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  <w:rtl/>
              </w:rPr>
              <w:t>طبيب الرعاية الصحية للأطفال في المركز الصحي</w:t>
            </w:r>
            <w:r w:rsidRPr="00D30299">
              <w:rPr>
                <w:rFonts w:asciiTheme="majorBidi" w:eastAsia="Times New Roman" w:hAnsiTheme="majorBidi" w:cs="Times New Roman"/>
                <w:sz w:val="20"/>
                <w:szCs w:val="20"/>
              </w:rPr>
              <w:br/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3)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طب اخصائي اطفال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4)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طبيب نفسي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5)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طبيب جمله عصبيه</w:t>
            </w:r>
          </w:p>
          <w:p w14:paraId="25AFB444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6)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لااعرف</w:t>
            </w:r>
          </w:p>
          <w:p w14:paraId="60A34D59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7) اختصاص طبي اخر</w:t>
            </w:r>
          </w:p>
          <w:p w14:paraId="73DB3575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</w:p>
        </w:tc>
      </w:tr>
      <w:tr w:rsidR="00D30299" w:rsidRPr="00D30299" w14:paraId="6EE1D073" w14:textId="77777777" w:rsidTr="00D15372">
        <w:trPr>
          <w:trHeight w:val="106"/>
          <w:jc w:val="center"/>
        </w:trPr>
        <w:tc>
          <w:tcPr>
            <w:tcW w:w="4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D32A3" w14:textId="77777777" w:rsidR="00D30299" w:rsidRPr="00D30299" w:rsidRDefault="00D30299" w:rsidP="00D30299">
            <w:pPr>
              <w:spacing w:line="25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C8A7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أوافق بشده</w:t>
            </w:r>
          </w:p>
        </w:tc>
        <w:tc>
          <w:tcPr>
            <w:tcW w:w="14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86BEA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أوافق</w:t>
            </w:r>
          </w:p>
        </w:tc>
        <w:tc>
          <w:tcPr>
            <w:tcW w:w="92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0DFE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محايد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9757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ا اوافق</w:t>
            </w:r>
          </w:p>
        </w:tc>
        <w:tc>
          <w:tcPr>
            <w:tcW w:w="13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CD91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ا اوافق بشده</w:t>
            </w:r>
          </w:p>
        </w:tc>
      </w:tr>
      <w:tr w:rsidR="00D30299" w:rsidRPr="00D30299" w14:paraId="1F458A8E" w14:textId="77777777" w:rsidTr="00D15372">
        <w:trPr>
          <w:trHeight w:val="241"/>
          <w:jc w:val="center"/>
        </w:trPr>
        <w:tc>
          <w:tcPr>
            <w:tcW w:w="412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6BE57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أشعر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بالخجل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من تشخيص طفلي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10577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B9BB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1B47E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606AA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A66C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42370206" w14:textId="77777777" w:rsidTr="00D15372">
        <w:trPr>
          <w:trHeight w:val="241"/>
          <w:jc w:val="center"/>
        </w:trPr>
        <w:tc>
          <w:tcPr>
            <w:tcW w:w="412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12E25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جميع الأطفال المصابين بالتوحد عادة ما يعانون من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مشاكل مع العدوانية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422F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F7D8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EBB2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E48E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F337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79081D54" w14:textId="77777777" w:rsidTr="00D15372">
        <w:trPr>
          <w:trHeight w:val="241"/>
          <w:jc w:val="center"/>
        </w:trPr>
        <w:tc>
          <w:tcPr>
            <w:tcW w:w="412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5822F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يمكن للأطفال المصابين بالتوحد أن يكبروا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ليعيشوا بشكل مستقل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0356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D21E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9ABC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0A31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CF46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5D5DCF1D" w14:textId="77777777" w:rsidTr="00D15372">
        <w:trPr>
          <w:trHeight w:val="241"/>
          <w:jc w:val="center"/>
        </w:trPr>
        <w:tc>
          <w:tcPr>
            <w:tcW w:w="412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A1587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التوحد يسبب دائما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إعاقة شديدة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8B92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4EB1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B688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521F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3BE7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6F4EA613" w14:textId="77777777" w:rsidTr="00D15372">
        <w:trPr>
          <w:trHeight w:val="241"/>
          <w:jc w:val="center"/>
        </w:trPr>
        <w:tc>
          <w:tcPr>
            <w:tcW w:w="412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F7242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أطفال المصابون بالتوحد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 سلبيون عمدا وغير ممتثلين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 للأوامر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F4F4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22A9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8D917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D44D2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61F6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F707EDD" w14:textId="77777777" w:rsidTr="00D15372">
        <w:trPr>
          <w:trHeight w:val="241"/>
          <w:jc w:val="center"/>
        </w:trPr>
        <w:tc>
          <w:tcPr>
            <w:tcW w:w="412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61EF0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معظم الأطفال المصابين بالتوحد لديهم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مواهب خاصة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DB6B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7D9BB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8C4C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305E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72EF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7F61991" w14:textId="77777777" w:rsidTr="00D15372">
        <w:trPr>
          <w:trHeight w:val="241"/>
          <w:jc w:val="center"/>
        </w:trPr>
        <w:tc>
          <w:tcPr>
            <w:tcW w:w="412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F974F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من المهم أن يتلقى الأطفال المصابون بالتوحد خدمات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 التعليم الخاص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في المدرسة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CA64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430A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AA94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C7D8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980F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C959053" w14:textId="77777777" w:rsidTr="00D15372">
        <w:trPr>
          <w:trHeight w:val="241"/>
          <w:jc w:val="center"/>
        </w:trPr>
        <w:tc>
          <w:tcPr>
            <w:tcW w:w="412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F973C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يجب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دمج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أطفال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ذوي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احتياجات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خاصة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في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مدارس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عادية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99E2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62C3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A39B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4896E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90F1D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3C0A8EE4" w14:textId="77777777" w:rsidTr="00D15372">
        <w:trPr>
          <w:trHeight w:val="241"/>
          <w:jc w:val="center"/>
        </w:trPr>
        <w:tc>
          <w:tcPr>
            <w:tcW w:w="412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E69E3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أطفال المصابون بالتوحد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 أكثر ذكاء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مما تشير إليه الدرجات من الاختبارات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109F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86D80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D8B63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91E2C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7433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0ED40518" w14:textId="77777777" w:rsidTr="00D15372">
        <w:trPr>
          <w:trHeight w:val="241"/>
          <w:jc w:val="center"/>
        </w:trPr>
        <w:tc>
          <w:tcPr>
            <w:tcW w:w="412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8889B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لن يتمكن الأطفال المصابون بالتوحد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 xml:space="preserve"> من متابعة التعليم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على المستوى الجامعي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DA2F6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18C8F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A37F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10B44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A0D11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  <w:tr w:rsidR="00D30299" w:rsidRPr="00D30299" w14:paraId="405A14B6" w14:textId="77777777" w:rsidTr="00D15372">
        <w:trPr>
          <w:trHeight w:val="241"/>
          <w:jc w:val="center"/>
        </w:trPr>
        <w:tc>
          <w:tcPr>
            <w:tcW w:w="412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41ADE" w14:textId="77777777" w:rsidR="00D30299" w:rsidRPr="00D30299" w:rsidRDefault="00D30299" w:rsidP="00D30299">
            <w:pPr>
              <w:bidi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الآباء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</w:rPr>
              <w:t>مسؤولون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عن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حصول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على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خدمات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لأطفالهم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ذوي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احتياجات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30299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الخاصة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7BCD8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4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4909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C072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B97F9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1EA65" w14:textId="77777777" w:rsidR="00D30299" w:rsidRPr="00D30299" w:rsidRDefault="00D30299" w:rsidP="00D30299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30299">
              <w:rPr>
                <w:rFonts w:asciiTheme="majorBidi" w:eastAsia="Times New Roman" w:hAnsiTheme="majorBidi" w:cstheme="majorBidi"/>
                <w:sz w:val="20"/>
                <w:szCs w:val="20"/>
              </w:rPr>
              <w:t></w:t>
            </w:r>
          </w:p>
        </w:tc>
      </w:tr>
    </w:tbl>
    <w:p w14:paraId="10379A4B" w14:textId="77777777" w:rsidR="00D30299" w:rsidRDefault="00D30299" w:rsidP="00D30299">
      <w:pPr>
        <w:pStyle w:val="Footer"/>
      </w:pPr>
    </w:p>
    <w:p w14:paraId="4C0EE43E" w14:textId="4026E69E" w:rsidR="00D30299" w:rsidRPr="00D30299" w:rsidRDefault="00D30299" w:rsidP="00D30299">
      <w:pPr>
        <w:pStyle w:val="Footer"/>
        <w:rPr>
          <w:rFonts w:asciiTheme="majorBidi" w:hAnsiTheme="majorBidi" w:cstheme="majorBidi"/>
        </w:rPr>
      </w:pPr>
      <w:r>
        <w:t>*</w:t>
      </w:r>
      <w:r>
        <w:rPr>
          <w:rFonts w:asciiTheme="majorBidi" w:hAnsiTheme="majorBidi" w:cstheme="majorBidi"/>
        </w:rPr>
        <w:t>These items are used to check the validity of responses, one item should be retained during scoring</w:t>
      </w:r>
    </w:p>
    <w:p w14:paraId="2E0B7BC2" w14:textId="71654796" w:rsidR="00D30299" w:rsidRPr="002E3603" w:rsidRDefault="00D30299" w:rsidP="00D30299">
      <w:pPr>
        <w:jc w:val="center"/>
        <w:outlineLvl w:val="0"/>
        <w:rPr>
          <w:rFonts w:ascii="Times New Roman" w:eastAsia="Aptos" w:hAnsi="Times New Roman" w:cs="Times New Roman"/>
          <w:b/>
          <w:bCs/>
          <w:sz w:val="20"/>
          <w:szCs w:val="20"/>
        </w:rPr>
      </w:pP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lastRenderedPageBreak/>
        <w:t>Research questionnaire</w:t>
      </w:r>
      <w:r>
        <w:rPr>
          <w:rFonts w:ascii="Times New Roman" w:eastAsia="Aptos" w:hAnsi="Times New Roman" w:cs="Times New Roman"/>
          <w:b/>
          <w:bCs/>
          <w:sz w:val="20"/>
          <w:szCs w:val="20"/>
        </w:rPr>
        <w:t xml:space="preserve"> (scoring)</w:t>
      </w:r>
    </w:p>
    <w:p w14:paraId="6A7204CB" w14:textId="77777777" w:rsidR="00D30299" w:rsidRPr="002E3603" w:rsidRDefault="00D30299" w:rsidP="00D30299">
      <w:pPr>
        <w:outlineLvl w:val="0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2E3603">
        <w:rPr>
          <w:rFonts w:ascii="Times New Roman" w:eastAsia="Aptos" w:hAnsi="Times New Roman" w:cs="Times New Roman"/>
          <w:b/>
          <w:bCs/>
          <w:sz w:val="24"/>
          <w:szCs w:val="24"/>
        </w:rPr>
        <w:t>Knowledge</w:t>
      </w:r>
    </w:p>
    <w:p w14:paraId="332ED9F5" w14:textId="77777777" w:rsidR="00D30299" w:rsidRPr="002E3603" w:rsidRDefault="00D30299" w:rsidP="00D4082F">
      <w:pPr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2E3603">
        <w:rPr>
          <w:rFonts w:ascii="Times New Roman" w:eastAsia="Aptos" w:hAnsi="Times New Roman" w:cs="Times New Roman"/>
          <w:sz w:val="20"/>
          <w:szCs w:val="20"/>
        </w:rPr>
        <w:t>Regarding the etiology of autism, please select the correct answer</w:t>
      </w:r>
    </w:p>
    <w:tbl>
      <w:tblPr>
        <w:tblStyle w:val="TableGrid1"/>
        <w:tblW w:w="0" w:type="auto"/>
        <w:tblInd w:w="3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990"/>
        <w:gridCol w:w="1620"/>
        <w:gridCol w:w="1075"/>
      </w:tblGrid>
      <w:tr w:rsidR="00D30299" w:rsidRPr="002E3603" w14:paraId="766CE2D6" w14:textId="77777777" w:rsidTr="00D15372">
        <w:trPr>
          <w:trHeight w:val="288"/>
        </w:trPr>
        <w:tc>
          <w:tcPr>
            <w:tcW w:w="53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6C494C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/>
          </w:tcPr>
          <w:p w14:paraId="0044B26B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D9D9D9"/>
          </w:tcPr>
          <w:p w14:paraId="667D631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 don’t know</w:t>
            </w:r>
          </w:p>
        </w:tc>
        <w:tc>
          <w:tcPr>
            <w:tcW w:w="1075" w:type="dxa"/>
            <w:shd w:val="clear" w:color="auto" w:fill="D9D9D9"/>
          </w:tcPr>
          <w:p w14:paraId="73509B9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30299" w:rsidRPr="002E3603" w14:paraId="23ED2AFE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A4731F0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utism is caused by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ld-rejecting parent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853AA51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2CB9AF02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6A7BA17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  <w:tr w:rsidR="00D30299" w:rsidRPr="002E3603" w14:paraId="3CE945AC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C971BED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Autism is caused by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excessively watching TV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C174225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13514043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2F1B145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  <w:tr w:rsidR="00D30299" w:rsidRPr="002E3603" w14:paraId="54AA9039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C22A40F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Traumatic experiences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very early in life can cause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7FCC5B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739D764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D2DE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01091656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  <w:tr w:rsidR="00D30299" w:rsidRPr="002E3603" w14:paraId="5235E3DB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E6BB047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utism is a 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euro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evelopmental disorder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456635D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312EE33E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D2DE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6ED0901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0E25E0E4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873264A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utism is a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mmunication disorder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490EE0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7075F6C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D2DE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70E4A1F3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  <w:tr w:rsidR="00D30299" w:rsidRPr="002E3603" w14:paraId="00856D7B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E3136CF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Unfavorable circumstances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during the first six months of pregnanc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11094F1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42EB10D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D2DE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5E4B0ED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4C5D3F80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19C5C893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utism is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resent only in childre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3AC6E6B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914DB0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D2DE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50223BCE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  <w:tr w:rsidR="00D30299" w:rsidRPr="002E3603" w14:paraId="4C59D86A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05A0065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etic factors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play an important role in the development of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7CDF5F1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360CA76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D2DE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3343D54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070257C0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DD02942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Vaccines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can cause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5CB9F25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BE6E28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FA523F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D2DE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4D606B54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  <w:tr w:rsidR="00D30299" w:rsidRPr="002E3603" w14:paraId="32A3EFAA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FED193E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Autism is more commonly diagnosed in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girl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EE5E14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E6E28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49BF729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D2DE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4E65CE3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  <w:tr w:rsidR="00D30299" w:rsidRPr="002E3603" w14:paraId="0A77D5C6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62E19A2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hildren who have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iblings with autism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re more likely to develop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19A43A1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62140EB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D2DE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54C45182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F40688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1A5BD724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250D5D6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The cause of autism is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t yet known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for sure.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6228427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3D8AB343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D2DE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0D0BD7A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F40688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7BD0776C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0593487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Autism is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preventabl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940FE95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D733DF2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D2DE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691C4002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</w:tbl>
    <w:p w14:paraId="07825D41" w14:textId="77777777" w:rsidR="00D30299" w:rsidRPr="002E3603" w:rsidRDefault="00D30299" w:rsidP="00D30299">
      <w:pPr>
        <w:ind w:left="360"/>
        <w:contextualSpacing/>
        <w:rPr>
          <w:rFonts w:ascii="Times New Roman" w:eastAsia="Aptos" w:hAnsi="Times New Roman" w:cs="Times New Roman"/>
          <w:sz w:val="24"/>
          <w:szCs w:val="24"/>
        </w:rPr>
      </w:pPr>
    </w:p>
    <w:p w14:paraId="2F403332" w14:textId="77777777" w:rsidR="00D30299" w:rsidRPr="002E3603" w:rsidRDefault="00D30299" w:rsidP="00D4082F">
      <w:pPr>
        <w:contextualSpacing/>
        <w:rPr>
          <w:rFonts w:ascii="Times New Roman" w:eastAsia="Aptos" w:hAnsi="Times New Roman" w:cs="Times New Roman"/>
          <w:sz w:val="24"/>
          <w:szCs w:val="24"/>
        </w:rPr>
      </w:pPr>
      <w:r w:rsidRPr="002E3603">
        <w:rPr>
          <w:rFonts w:ascii="Times New Roman" w:eastAsia="Aptos" w:hAnsi="Times New Roman" w:cs="Times New Roman"/>
          <w:sz w:val="20"/>
          <w:szCs w:val="20"/>
        </w:rPr>
        <w:t>Regarding symptoms of autism, please select the correct answer</w:t>
      </w: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t>:</w:t>
      </w:r>
    </w:p>
    <w:tbl>
      <w:tblPr>
        <w:tblStyle w:val="TableGrid1"/>
        <w:tblW w:w="0" w:type="auto"/>
        <w:tblInd w:w="3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990"/>
        <w:gridCol w:w="1620"/>
        <w:gridCol w:w="1075"/>
      </w:tblGrid>
      <w:tr w:rsidR="00D30299" w:rsidRPr="002E3603" w14:paraId="145CABE9" w14:textId="77777777" w:rsidTr="00D15372">
        <w:trPr>
          <w:trHeight w:val="288"/>
        </w:trPr>
        <w:tc>
          <w:tcPr>
            <w:tcW w:w="53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F8E1ED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/>
          </w:tcPr>
          <w:p w14:paraId="030015F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D9D9D9"/>
          </w:tcPr>
          <w:p w14:paraId="35588365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 don’t know</w:t>
            </w:r>
          </w:p>
        </w:tc>
        <w:tc>
          <w:tcPr>
            <w:tcW w:w="1075" w:type="dxa"/>
            <w:shd w:val="clear" w:color="auto" w:fill="D9D9D9"/>
          </w:tcPr>
          <w:p w14:paraId="1FB5968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30299" w:rsidRPr="002E3603" w14:paraId="5FF532FB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23BCE94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may hav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trange reactions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to the way things smell, taste, look, feel, or sound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B70E1CE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260A2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04934DBE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221A2474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415C8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7F362F94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CB1B3E7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hav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trouble understanding facial expression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4F9443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260A2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FF7A509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2A8303D1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415C8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412D6CD1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CCC4BFB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Some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do not tal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48BC8E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A260A2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1A73543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26B32209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415C8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49058340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6B45496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ost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have th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ame symptoms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F1DBCFB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2E7D5C1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53002E85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  <w:tr w:rsidR="00D30299" w:rsidRPr="002E3603" w14:paraId="10BA2F70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3890D68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hav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trouble tolerating loud noises or certain types of touch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BD442D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4915403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4F4E7A64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362EF2AF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1BA9EBF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show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 need for routines and sameness. 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( get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upset if their routine is changed)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F68F50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788D001B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544A01AB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21965235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220FD30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Some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how intense interest in parts of objects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69DFD92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7615896D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33460E1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0F218E74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1EDC7F4B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A lot of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hav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blems with </w:t>
            </w:r>
          </w:p>
          <w:p w14:paraId="0C0C1107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being aggressive or hyperactiv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F5F689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7FFBA11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7891DEE9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0C24E444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1562AAB8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hav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fficulty using everyday language 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to communicate their need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53C1FA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6E95FB3D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0AD44342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3974C503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E55BB66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Repeating the word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of the other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A0328D3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641E85E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497C1D1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5EC99880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FB6CCC5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Delayed response to nam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2DA82C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3D6C9C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6207C2D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144A1905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6EC58C3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times,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get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excessively focused on one thing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416311D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4267248A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09F1976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01D73409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9AE9D0B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any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peatedly spin objects or flap their arms. 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(having repetitive movements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ACBB31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33A2828D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7C772519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5CB229B6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7F3EBCD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Most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may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not look at things when you point at them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3A9E999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4873600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0D38F24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0AC2F1F5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9F70841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lastRenderedPageBreak/>
              <w:t xml:space="preserve">Not being able to look into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the eyes of the person speaking to him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50476FC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755856E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16EC854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3A04A70F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3C8F7B4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do not enjoy the presence of other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FD39AF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1C67E4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73ECE931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0C344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62BAF98E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02315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25D74926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F89C88F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Some </w:t>
            </w: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ay lose acquired speech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3DFF52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06A33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1CDE0B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5233BC9A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306FEA31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F1E022F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Failure to develop peer relationships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appropriate for developmental ag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D469493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06A33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7BE9A8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563AFFB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10D0457E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07818D1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Social smile is usually absent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A5CDA8D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06A33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473917C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74523536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2FC5D0ED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106A367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Loss of interest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in their surrounding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6B77BD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06A33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8169D4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369C9325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033327DD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2ECEFCF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Abnormal eating habit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6B8BEA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06A33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875E594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3DF5365B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354CF72F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C8D04DA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Lack of spontaneous will to share enjoyment, interest, or activity with other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900088C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06A33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154BC2E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2AC3D19B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557F18D2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4B39D2D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Lack of</w:t>
            </w: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imaginative pla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9A1BA66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06A33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C78C48E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30194BD6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26F8BBFE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7E82674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Autism can be </w:t>
            </w:r>
            <w:r w:rsidRPr="002E3603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diagnosed as early as 18 month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017F4C6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06A33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62163874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0980A2F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34F07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</w:tbl>
    <w:p w14:paraId="2F50C615" w14:textId="77777777" w:rsidR="00D30299" w:rsidRPr="002E3603" w:rsidRDefault="00D30299" w:rsidP="00D30299">
      <w:pPr>
        <w:ind w:left="360"/>
        <w:contextualSpacing/>
        <w:rPr>
          <w:rFonts w:ascii="Times New Roman" w:eastAsia="Aptos" w:hAnsi="Times New Roman" w:cs="Times New Roman"/>
          <w:sz w:val="12"/>
          <w:szCs w:val="12"/>
        </w:rPr>
      </w:pPr>
    </w:p>
    <w:p w14:paraId="48CBE00E" w14:textId="77777777" w:rsidR="00D30299" w:rsidRPr="002E3603" w:rsidRDefault="00D30299" w:rsidP="00D4082F">
      <w:pPr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2E3603">
        <w:rPr>
          <w:rFonts w:ascii="Times New Roman" w:eastAsia="Aptos" w:hAnsi="Times New Roman" w:cs="Times New Roman"/>
          <w:sz w:val="20"/>
          <w:szCs w:val="20"/>
        </w:rPr>
        <w:t>The diagnosis of autism is achieved through (select one)</w:t>
      </w: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t>:</w:t>
      </w:r>
    </w:p>
    <w:tbl>
      <w:tblPr>
        <w:tblStyle w:val="TableGrid1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D30299" w:rsidRPr="002E3603" w14:paraId="56CAC735" w14:textId="77777777" w:rsidTr="00D15372">
        <w:tc>
          <w:tcPr>
            <w:tcW w:w="1800" w:type="dxa"/>
          </w:tcPr>
          <w:p w14:paraId="505F5D6A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Blood tests</w:t>
            </w:r>
          </w:p>
        </w:tc>
        <w:tc>
          <w:tcPr>
            <w:tcW w:w="1800" w:type="dxa"/>
          </w:tcPr>
          <w:p w14:paraId="758F8DA9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etic tests</w:t>
            </w:r>
          </w:p>
        </w:tc>
        <w:tc>
          <w:tcPr>
            <w:tcW w:w="1800" w:type="dxa"/>
          </w:tcPr>
          <w:p w14:paraId="1F3A8AA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inical observation</w:t>
            </w:r>
          </w:p>
        </w:tc>
        <w:tc>
          <w:tcPr>
            <w:tcW w:w="1800" w:type="dxa"/>
          </w:tcPr>
          <w:p w14:paraId="23E5DEB1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Radiological tests </w:t>
            </w:r>
          </w:p>
        </w:tc>
        <w:tc>
          <w:tcPr>
            <w:tcW w:w="1800" w:type="dxa"/>
          </w:tcPr>
          <w:p w14:paraId="449D04B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 don’t know</w:t>
            </w:r>
          </w:p>
        </w:tc>
      </w:tr>
      <w:tr w:rsidR="00D30299" w:rsidRPr="002E3603" w14:paraId="338CF4D2" w14:textId="77777777" w:rsidTr="00D15372">
        <w:tc>
          <w:tcPr>
            <w:tcW w:w="1800" w:type="dxa"/>
          </w:tcPr>
          <w:p w14:paraId="3C49173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5B0C8673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0A8ED215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241E1D1D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324F9ED4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</w:tbl>
    <w:p w14:paraId="4198F2E8" w14:textId="77777777" w:rsidR="00D30299" w:rsidRPr="002E3603" w:rsidRDefault="00D30299" w:rsidP="00D30299">
      <w:pPr>
        <w:ind w:left="360"/>
        <w:contextualSpacing/>
        <w:rPr>
          <w:rFonts w:ascii="Times New Roman" w:eastAsia="Aptos" w:hAnsi="Times New Roman" w:cs="Times New Roman"/>
          <w:sz w:val="20"/>
          <w:szCs w:val="20"/>
        </w:rPr>
      </w:pPr>
    </w:p>
    <w:p w14:paraId="23AB8739" w14:textId="77777777" w:rsidR="00D30299" w:rsidRPr="002E3603" w:rsidRDefault="00D30299" w:rsidP="00D4082F">
      <w:pPr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2E3603">
        <w:rPr>
          <w:rFonts w:ascii="Times New Roman" w:eastAsia="Aptos" w:hAnsi="Times New Roman" w:cs="Times New Roman"/>
          <w:sz w:val="20"/>
          <w:szCs w:val="20"/>
        </w:rPr>
        <w:t>Treatment of autism includes the following (you can select more than one)</w:t>
      </w: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t>:</w:t>
      </w:r>
    </w:p>
    <w:tbl>
      <w:tblPr>
        <w:tblStyle w:val="TableGrid1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</w:tblGrid>
      <w:tr w:rsidR="00D30299" w:rsidRPr="002E3603" w14:paraId="5A669AD3" w14:textId="77777777" w:rsidTr="00D15372">
        <w:tc>
          <w:tcPr>
            <w:tcW w:w="1800" w:type="dxa"/>
          </w:tcPr>
          <w:p w14:paraId="066F607D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800" w:type="dxa"/>
          </w:tcPr>
          <w:p w14:paraId="79D55986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peech therapy</w:t>
            </w:r>
          </w:p>
        </w:tc>
        <w:tc>
          <w:tcPr>
            <w:tcW w:w="1800" w:type="dxa"/>
          </w:tcPr>
          <w:p w14:paraId="08D859C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Occupational therapy</w:t>
            </w:r>
          </w:p>
        </w:tc>
        <w:tc>
          <w:tcPr>
            <w:tcW w:w="1800" w:type="dxa"/>
          </w:tcPr>
          <w:p w14:paraId="6EF8D093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utritional therapy </w:t>
            </w:r>
          </w:p>
        </w:tc>
      </w:tr>
      <w:tr w:rsidR="00D30299" w:rsidRPr="002E3603" w14:paraId="02750F38" w14:textId="77777777" w:rsidTr="00D15372">
        <w:tc>
          <w:tcPr>
            <w:tcW w:w="1800" w:type="dxa"/>
          </w:tcPr>
          <w:p w14:paraId="2D4E8192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37CD8D9D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63BE962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21923E84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</w:tbl>
    <w:p w14:paraId="5FD592D6" w14:textId="77777777" w:rsidR="00D30299" w:rsidRPr="002E3603" w:rsidRDefault="00D30299" w:rsidP="00D30299">
      <w:pPr>
        <w:ind w:left="360"/>
        <w:contextualSpacing/>
        <w:rPr>
          <w:rFonts w:ascii="Times New Roman" w:eastAsia="Aptos" w:hAnsi="Times New Roman" w:cs="Times New Roman"/>
          <w:sz w:val="10"/>
          <w:szCs w:val="10"/>
        </w:rPr>
      </w:pPr>
    </w:p>
    <w:p w14:paraId="1F6EFE21" w14:textId="77777777" w:rsidR="00D30299" w:rsidRPr="002E3603" w:rsidRDefault="00D30299" w:rsidP="00D4082F">
      <w:pPr>
        <w:contextualSpacing/>
        <w:rPr>
          <w:rFonts w:ascii="Times New Roman" w:eastAsia="Aptos" w:hAnsi="Times New Roman" w:cs="Times New Roman"/>
          <w:sz w:val="20"/>
          <w:szCs w:val="20"/>
        </w:rPr>
      </w:pPr>
      <w:r w:rsidRPr="002E3603">
        <w:rPr>
          <w:rFonts w:ascii="Times New Roman" w:eastAsia="Aptos" w:hAnsi="Times New Roman" w:cs="Times New Roman"/>
          <w:sz w:val="20"/>
          <w:szCs w:val="20"/>
        </w:rPr>
        <w:t>Regarding the treatment of autism, select the correct answer</w:t>
      </w:r>
      <w:r w:rsidRPr="002E3603">
        <w:rPr>
          <w:rFonts w:ascii="Times New Roman" w:eastAsia="Aptos" w:hAnsi="Times New Roman" w:cs="Times New Roman"/>
          <w:b/>
          <w:bCs/>
          <w:sz w:val="20"/>
          <w:szCs w:val="20"/>
        </w:rPr>
        <w:t>:</w:t>
      </w:r>
    </w:p>
    <w:tbl>
      <w:tblPr>
        <w:tblStyle w:val="TableGrid1"/>
        <w:tblW w:w="0" w:type="auto"/>
        <w:tblInd w:w="3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990"/>
        <w:gridCol w:w="1620"/>
        <w:gridCol w:w="1075"/>
      </w:tblGrid>
      <w:tr w:rsidR="00D30299" w:rsidRPr="002E3603" w14:paraId="662BF606" w14:textId="77777777" w:rsidTr="00D15372">
        <w:trPr>
          <w:trHeight w:val="288"/>
        </w:trPr>
        <w:tc>
          <w:tcPr>
            <w:tcW w:w="53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17EF11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D9D9D9"/>
          </w:tcPr>
          <w:p w14:paraId="313AFFB2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D9D9D9"/>
          </w:tcPr>
          <w:p w14:paraId="3F702310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 don’t know</w:t>
            </w:r>
          </w:p>
        </w:tc>
        <w:tc>
          <w:tcPr>
            <w:tcW w:w="1075" w:type="dxa"/>
            <w:shd w:val="clear" w:color="auto" w:fill="D9D9D9"/>
          </w:tcPr>
          <w:p w14:paraId="4BFDE44B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30299" w:rsidRPr="002E3603" w14:paraId="5DEEE8B6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F8A29C8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We now have treatments that can </w:t>
            </w:r>
            <w:r w:rsidRPr="00E35E47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mpletely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ure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271C32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159C0A2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C61DF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7B3FE98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  <w:tr w:rsidR="00D30299" w:rsidRPr="002E3603" w14:paraId="1F255BC2" w14:textId="77777777" w:rsidTr="00D15372">
        <w:trPr>
          <w:trHeight w:val="305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16273F2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The earlier treatment of autism starts, the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more effective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it tends to be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906DEFC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7A53BB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C61DF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68F1CBD3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058A4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0CD1C544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773DEFD9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Behavior therapy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is an intervention most likely to be effective for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utistic childre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E2757E3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66636346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C61DF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0DE45D08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058A4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63879B69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6896E82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utistic children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eed extra help to lear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16162E5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01BB3B9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C61DF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51CA9374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058A4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</w:tr>
      <w:tr w:rsidR="00D30299" w:rsidRPr="002E3603" w14:paraId="0EDFC5D4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461F5EA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With the proper treatment, most autistic children can eventually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outgrow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240BFE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F40D0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AECDE07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C61DF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3C0E6259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  <w:tr w:rsidR="00D30299" w:rsidRPr="002E3603" w14:paraId="29C506E9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39B51328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Earl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ier treatment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emonstrates </w:t>
            </w: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no additional benefit to 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utistic children*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ACC7C2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F40D0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97862B2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C61DF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4A6F455E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  <w:tr w:rsidR="00D30299" w:rsidRPr="002E3603" w14:paraId="75FC50D5" w14:textId="77777777" w:rsidTr="00D15372">
        <w:trPr>
          <w:trHeight w:val="288"/>
        </w:trPr>
        <w:tc>
          <w:tcPr>
            <w:tcW w:w="530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6A6D15E" w14:textId="77777777" w:rsidR="00D30299" w:rsidRPr="002E3603" w:rsidRDefault="00D30299" w:rsidP="00D15372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60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Medications </w:t>
            </w:r>
            <w:r w:rsidRPr="002E3603">
              <w:rPr>
                <w:rFonts w:ascii="Times New Roman" w:eastAsia="Aptos" w:hAnsi="Times New Roman" w:cs="Times New Roman"/>
                <w:sz w:val="20"/>
                <w:szCs w:val="20"/>
              </w:rPr>
              <w:t>can alleviate core symptoms of autism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BAC9E1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F40D0A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0DFA88F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C61DF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5F525E66" w14:textId="77777777" w:rsidR="00D30299" w:rsidRPr="002E3603" w:rsidRDefault="00D30299" w:rsidP="00D1537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</w:tr>
    </w:tbl>
    <w:p w14:paraId="55F68E4D" w14:textId="77777777" w:rsidR="00D30299" w:rsidRDefault="00D30299"/>
    <w:p w14:paraId="2A50CB67" w14:textId="77777777" w:rsidR="00D30299" w:rsidRDefault="00D30299"/>
    <w:p w14:paraId="7AAFC716" w14:textId="77777777" w:rsidR="00D30299" w:rsidRDefault="00D30299"/>
    <w:p w14:paraId="6D3EF608" w14:textId="77777777" w:rsidR="00D30299" w:rsidRDefault="00D30299"/>
    <w:p w14:paraId="5371B807" w14:textId="77777777" w:rsidR="00D30299" w:rsidRDefault="00D30299"/>
    <w:p w14:paraId="438403B5" w14:textId="77777777" w:rsidR="00D30299" w:rsidRDefault="00D30299"/>
    <w:p w14:paraId="200EAB47" w14:textId="77777777" w:rsidR="00D30299" w:rsidRDefault="00D30299"/>
    <w:p w14:paraId="68157FDA" w14:textId="77777777" w:rsidR="00D30299" w:rsidRPr="00D30299" w:rsidRDefault="00D30299" w:rsidP="00D30299">
      <w:pPr>
        <w:pStyle w:val="Footer"/>
        <w:rPr>
          <w:rFonts w:asciiTheme="majorBidi" w:hAnsiTheme="majorBidi" w:cstheme="majorBidi"/>
        </w:rPr>
      </w:pPr>
      <w:r>
        <w:t>*</w:t>
      </w:r>
      <w:r>
        <w:rPr>
          <w:rFonts w:asciiTheme="majorBidi" w:hAnsiTheme="majorBidi" w:cstheme="majorBidi"/>
        </w:rPr>
        <w:t>These items are used to check the validity of responses, one item should be retained during scoring</w:t>
      </w:r>
    </w:p>
    <w:p w14:paraId="46CAAB2C" w14:textId="77777777" w:rsidR="00D30299" w:rsidRDefault="00D30299"/>
    <w:sectPr w:rsidR="00D30299" w:rsidSect="004560D2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1E728" w14:textId="77777777" w:rsidR="00CE2304" w:rsidRDefault="00CE2304" w:rsidP="004560D2">
      <w:pPr>
        <w:spacing w:after="0" w:line="240" w:lineRule="auto"/>
      </w:pPr>
      <w:r>
        <w:separator/>
      </w:r>
    </w:p>
  </w:endnote>
  <w:endnote w:type="continuationSeparator" w:id="0">
    <w:p w14:paraId="684249A7" w14:textId="77777777" w:rsidR="00CE2304" w:rsidRDefault="00CE2304" w:rsidP="00456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7941D" w14:textId="77777777" w:rsidR="00CE2304" w:rsidRDefault="00CE2304" w:rsidP="004560D2">
      <w:pPr>
        <w:spacing w:after="0" w:line="240" w:lineRule="auto"/>
      </w:pPr>
      <w:r>
        <w:separator/>
      </w:r>
    </w:p>
  </w:footnote>
  <w:footnote w:type="continuationSeparator" w:id="0">
    <w:p w14:paraId="66F6DE5F" w14:textId="77777777" w:rsidR="00CE2304" w:rsidRDefault="00CE2304" w:rsidP="00456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D41945"/>
    <w:multiLevelType w:val="hybridMultilevel"/>
    <w:tmpl w:val="A30686FC"/>
    <w:lvl w:ilvl="0" w:tplc="EC20057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17906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BE5"/>
    <w:rsid w:val="00064C8A"/>
    <w:rsid w:val="0007510D"/>
    <w:rsid w:val="00075536"/>
    <w:rsid w:val="000957A5"/>
    <w:rsid w:val="000D027D"/>
    <w:rsid w:val="0017300A"/>
    <w:rsid w:val="002511DC"/>
    <w:rsid w:val="002E3603"/>
    <w:rsid w:val="00303477"/>
    <w:rsid w:val="00315AD4"/>
    <w:rsid w:val="0032667A"/>
    <w:rsid w:val="00410AC8"/>
    <w:rsid w:val="004560D2"/>
    <w:rsid w:val="00460F85"/>
    <w:rsid w:val="004A71A2"/>
    <w:rsid w:val="005148FF"/>
    <w:rsid w:val="00631C29"/>
    <w:rsid w:val="0065759B"/>
    <w:rsid w:val="00676A60"/>
    <w:rsid w:val="006A3DE7"/>
    <w:rsid w:val="006C4380"/>
    <w:rsid w:val="006C6A09"/>
    <w:rsid w:val="006E7BE5"/>
    <w:rsid w:val="007770EC"/>
    <w:rsid w:val="007E357D"/>
    <w:rsid w:val="00813C0D"/>
    <w:rsid w:val="0081436C"/>
    <w:rsid w:val="008D5AFE"/>
    <w:rsid w:val="00901B28"/>
    <w:rsid w:val="00927B77"/>
    <w:rsid w:val="00973C7F"/>
    <w:rsid w:val="00AD2EAA"/>
    <w:rsid w:val="00B304A4"/>
    <w:rsid w:val="00C85000"/>
    <w:rsid w:val="00C86091"/>
    <w:rsid w:val="00CE2304"/>
    <w:rsid w:val="00D30299"/>
    <w:rsid w:val="00D4082F"/>
    <w:rsid w:val="00D44E5A"/>
    <w:rsid w:val="00DD4D7D"/>
    <w:rsid w:val="00DF16CC"/>
    <w:rsid w:val="00DF6F7F"/>
    <w:rsid w:val="00E257AF"/>
    <w:rsid w:val="00ED087C"/>
    <w:rsid w:val="00F2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380AD8"/>
  <w15:chartTrackingRefBased/>
  <w15:docId w15:val="{F89FB58A-3598-4859-8DF0-9070749C2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BE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BE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B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B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B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B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BE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B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BE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BE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BE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BE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BE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BE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BE5"/>
    <w:rPr>
      <w:b/>
      <w:bCs/>
      <w:smallCaps/>
      <w:color w:val="2E74B5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E3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3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60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0D2"/>
  </w:style>
  <w:style w:type="paragraph" w:styleId="Footer">
    <w:name w:val="footer"/>
    <w:basedOn w:val="Normal"/>
    <w:link w:val="FooterChar"/>
    <w:uiPriority w:val="99"/>
    <w:unhideWhenUsed/>
    <w:rsid w:val="004560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2334</Words>
  <Characters>12187</Characters>
  <Application>Microsoft Office Word</Application>
  <DocSecurity>0</DocSecurity>
  <Lines>1107</Lines>
  <Paragraphs>5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 Ali</dc:creator>
  <cp:keywords/>
  <dc:description/>
  <cp:lastModifiedBy>Ghaith Ali</cp:lastModifiedBy>
  <cp:revision>18</cp:revision>
  <dcterms:created xsi:type="dcterms:W3CDTF">2024-07-05T14:16:00Z</dcterms:created>
  <dcterms:modified xsi:type="dcterms:W3CDTF">2025-01-11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68c1781fc4342d6ba99bb2b1d1c5fc27fd30ca2f18b017a996d0e814aacb48</vt:lpwstr>
  </property>
</Properties>
</file>